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4D53" w:rsidRPr="006C5D9D" w:rsidRDefault="00AD7E70" w:rsidP="002F7534">
      <w:pPr>
        <w:pStyle w:val="NormalWeb"/>
        <w:spacing w:before="0" w:beforeAutospacing="0" w:after="0" w:afterAutospacing="0"/>
        <w:jc w:val="center"/>
        <w:rPr>
          <w:rFonts w:cstheme="minorHAnsi"/>
        </w:rPr>
      </w:pPr>
      <w:bookmarkStart w:id="0" w:name="_GoBack"/>
      <w:bookmarkEnd w:id="0"/>
      <w:r w:rsidRPr="006C5D9D">
        <w:rPr>
          <w:rFonts w:cstheme="minorHAnsi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7734D63" wp14:editId="5D6CAECC">
                <wp:simplePos x="0" y="0"/>
                <wp:positionH relativeFrom="column">
                  <wp:posOffset>0</wp:posOffset>
                </wp:positionH>
                <wp:positionV relativeFrom="paragraph">
                  <wp:posOffset>-2540</wp:posOffset>
                </wp:positionV>
                <wp:extent cx="8580784" cy="6013450"/>
                <wp:effectExtent l="0" t="0" r="0" b="2540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80784" cy="6013450"/>
                          <a:chOff x="0" y="0"/>
                          <a:chExt cx="9997606" cy="6883379"/>
                        </a:xfrm>
                      </wpg:grpSpPr>
                      <wps:wsp>
                        <wps:cNvPr id="4" name="Text Placeholder 20"/>
                        <wps:cNvSpPr txBox="1">
                          <a:spLocks/>
                        </wps:cNvSpPr>
                        <wps:spPr>
                          <a:xfrm>
                            <a:off x="192505" y="0"/>
                            <a:ext cx="9805101" cy="523876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AD7E70" w:rsidRPr="006C5D9D" w:rsidRDefault="006C5D9D" w:rsidP="00AD7E7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6C5D9D">
                                <w:rPr>
                                  <w:rFonts w:asciiTheme="minorHAnsi" w:hAnsiTheme="minorHAnsi" w:cstheme="minorHAnsi"/>
                                  <w:b/>
                                  <w:color w:val="C00000"/>
                                  <w:kern w:val="24"/>
                                  <w:sz w:val="20"/>
                                  <w:szCs w:val="20"/>
                                </w:rPr>
                                <w:t>C3</w:t>
                              </w:r>
                              <w:r w:rsidR="00646A72">
                                <w:rPr>
                                  <w:rFonts w:asciiTheme="minorHAnsi" w:hAnsiTheme="minorHAnsi" w:cstheme="minorHAnsi"/>
                                  <w:b/>
                                  <w:color w:val="C00000"/>
                                  <w:kern w:val="24"/>
                                  <w:sz w:val="20"/>
                                  <w:szCs w:val="20"/>
                                </w:rPr>
                                <w:t>’S</w:t>
                              </w:r>
                              <w:r w:rsidRPr="006C5D9D">
                                <w:rPr>
                                  <w:rFonts w:asciiTheme="minorHAnsi" w:hAnsiTheme="minorHAnsi" w:cstheme="minorHAnsi"/>
                                  <w:b/>
                                  <w:color w:val="C00000"/>
                                  <w:kern w:val="24"/>
                                  <w:sz w:val="20"/>
                                  <w:szCs w:val="20"/>
                                </w:rPr>
                                <w:t xml:space="preserve"> THEORY OF CHANGE FOR ADOLESCENT PROGRAMMING</w:t>
                              </w:r>
                            </w:p>
                          </w:txbxContent>
                        </wps:txbx>
                        <wps:bodyPr>
                          <a:noAutofit/>
                        </wps:bodyPr>
                      </wps:wsp>
                      <wpg:grpSp>
                        <wpg:cNvPr id="6" name="Group 31">
                          <a:extLst>
                            <a:ext uri="{FF2B5EF4-FFF2-40B4-BE49-F238E27FC236}">
                              <a16:creationId xmlns:a16="http://schemas.microsoft.com/office/drawing/2014/main" id="{F53659B0-CF19-4DC4-8B58-B0FCBEDB2BC2}"/>
                            </a:ext>
                          </a:extLst>
                        </wpg:cNvPr>
                        <wpg:cNvGrpSpPr/>
                        <wpg:grpSpPr>
                          <a:xfrm>
                            <a:off x="192505" y="613351"/>
                            <a:ext cx="9253220" cy="847725"/>
                            <a:chOff x="180464" y="520140"/>
                            <a:chExt cx="9253284" cy="847725"/>
                          </a:xfrm>
                        </wpg:grpSpPr>
                        <wps:wsp>
                          <wps:cNvPr id="8" name="Text Placeholder 3">
                            <a:extLst>
                              <a:ext uri="{FF2B5EF4-FFF2-40B4-BE49-F238E27FC236}">
                                <a16:creationId xmlns:a16="http://schemas.microsoft.com/office/drawing/2014/main" id="{3634EB4E-90ED-40A3-9ED4-32494243E1E4}"/>
                              </a:ext>
                            </a:extLst>
                          </wps:cNvPr>
                          <wps:cNvSpPr txBox="1">
                            <a:spLocks/>
                          </wps:cNvSpPr>
                          <wps:spPr>
                            <a:xfrm>
                              <a:off x="180464" y="796142"/>
                              <a:ext cx="936103" cy="422887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AD7E70" w:rsidRPr="00EB2F9D" w:rsidRDefault="00AD7E70" w:rsidP="00AD7E70">
                                <w:pPr>
                                  <w:pStyle w:val="NormalWeb"/>
                                  <w:spacing w:before="0" w:beforeAutospacing="0" w:after="0" w:afterAutospacing="0"/>
                                  <w:jc w:val="right"/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EB2F9D">
                                  <w:rPr>
                                    <w:rFonts w:ascii="Corbel" w:hAnsi="Corbel" w:cstheme="minorBidi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Goal / Impact</w:t>
                                </w:r>
                              </w:p>
                            </w:txbxContent>
                          </wps:txbx>
                          <wps:bodyPr lIns="0" tIns="0" rIns="0" bIns="0" anchor="ctr"/>
                        </wps:wsp>
                        <wps:wsp>
                          <wps:cNvPr id="9" name="Rectangle 9">
                            <a:extLst>
                              <a:ext uri="{FF2B5EF4-FFF2-40B4-BE49-F238E27FC236}">
                                <a16:creationId xmlns:a16="http://schemas.microsoft.com/office/drawing/2014/main" id="{35611771-0767-47E5-A305-582EF2774C10}"/>
                              </a:ext>
                            </a:extLst>
                          </wps:cNvPr>
                          <wps:cNvSpPr/>
                          <wps:spPr>
                            <a:xfrm>
                              <a:off x="1316619" y="520140"/>
                              <a:ext cx="8117129" cy="84772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25400">
                              <a:solidFill>
                                <a:schemeClr val="tx2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AD7E70" w:rsidRPr="006C5D9D" w:rsidRDefault="00AD7E70" w:rsidP="006C5D9D">
                                <w:pPr>
                                  <w:pStyle w:val="NormalWeb"/>
                                  <w:spacing w:before="0" w:beforeAutospacing="0" w:after="0" w:afterAutospacing="0"/>
                                  <w:ind w:left="144"/>
                                  <w:jc w:val="both"/>
                                  <w:rPr>
                                    <w:b/>
                                  </w:rPr>
                                </w:pPr>
                                <w:r w:rsidRPr="006C5D9D">
                                  <w:rPr>
                                    <w:rFonts w:ascii="Corbel" w:hAnsi="Corbel" w:cs="Calibri"/>
                                    <w:b/>
                                    <w:bCs/>
                                    <w:iCs/>
                                    <w:color w:val="C00000"/>
                                    <w:kern w:val="24"/>
                                    <w:lang w:val="en-US"/>
                                  </w:rPr>
                                  <w:t>Create an empowering ecosystem and positively impact the li</w:t>
                                </w:r>
                                <w:r w:rsidR="001B52AF">
                                  <w:rPr>
                                    <w:rFonts w:ascii="Corbel" w:hAnsi="Corbel" w:cs="Calibri"/>
                                    <w:b/>
                                    <w:bCs/>
                                    <w:iCs/>
                                    <w:color w:val="C00000"/>
                                    <w:kern w:val="24"/>
                                    <w:lang w:val="en-US"/>
                                  </w:rPr>
                                  <w:t>ves</w:t>
                                </w:r>
                                <w:r w:rsidRPr="006C5D9D">
                                  <w:rPr>
                                    <w:rFonts w:ascii="Corbel" w:hAnsi="Corbel" w:cs="Calibri"/>
                                    <w:b/>
                                    <w:bCs/>
                                    <w:iCs/>
                                    <w:color w:val="C00000"/>
                                    <w:kern w:val="24"/>
                                    <w:lang w:val="en-US"/>
                                  </w:rPr>
                                  <w:t xml:space="preserve"> of disadvantaged adolescents in </w:t>
                                </w:r>
                                <w:r w:rsidR="00B12D5C" w:rsidRPr="006C5D9D">
                                  <w:rPr>
                                    <w:rFonts w:ascii="Corbel" w:hAnsi="Corbel" w:cs="Calibri"/>
                                    <w:b/>
                                    <w:bCs/>
                                    <w:iCs/>
                                    <w:color w:val="C00000"/>
                                    <w:kern w:val="24"/>
                                    <w:lang w:val="en-US"/>
                                  </w:rPr>
                                  <w:t>India through</w:t>
                                </w:r>
                                <w:r w:rsidRPr="006C5D9D">
                                  <w:rPr>
                                    <w:rFonts w:ascii="Corbel" w:hAnsi="Corbel" w:cs="Calibri"/>
                                    <w:b/>
                                    <w:bCs/>
                                    <w:iCs/>
                                    <w:color w:val="C00000"/>
                                    <w:kern w:val="24"/>
                                    <w:lang w:val="en-US"/>
                                  </w:rPr>
                                  <w:t xml:space="preserve"> a comprehensive approach that impacts and improves outcomes by leveraging available scalable platforms to ensure they receive all the relevant support and services they need</w:t>
                                </w:r>
                              </w:p>
                            </w:txbxContent>
                          </wps:txbx>
                          <wps:bodyPr tIns="66462" bIns="66462" rtlCol="0" anchor="ctr"/>
                        </wps:wsp>
                      </wpg:grpSp>
                      <wpg:grpSp>
                        <wpg:cNvPr id="10" name="Group 41">
                          <a:extLst>
                            <a:ext uri="{FF2B5EF4-FFF2-40B4-BE49-F238E27FC236}">
                              <a16:creationId xmlns:a16="http://schemas.microsoft.com/office/drawing/2014/main" id="{12DA5182-2631-46DD-AC1A-58D680A231A1}"/>
                            </a:ext>
                          </a:extLst>
                        </wpg:cNvPr>
                        <wpg:cNvGrpSpPr/>
                        <wpg:grpSpPr>
                          <a:xfrm>
                            <a:off x="0" y="2082078"/>
                            <a:ext cx="9433756" cy="537504"/>
                            <a:chOff x="0" y="1770324"/>
                            <a:chExt cx="9433756" cy="537504"/>
                          </a:xfrm>
                        </wpg:grpSpPr>
                        <wps:wsp>
                          <wps:cNvPr id="11" name="Rectangle 11">
                            <a:extLst>
                              <a:ext uri="{FF2B5EF4-FFF2-40B4-BE49-F238E27FC236}">
                                <a16:creationId xmlns:a16="http://schemas.microsoft.com/office/drawing/2014/main" id="{2C6A3DC8-E780-4D44-9913-6482B5FEF5FD}"/>
                              </a:ext>
                            </a:extLst>
                          </wps:cNvPr>
                          <wps:cNvSpPr/>
                          <wps:spPr>
                            <a:xfrm>
                              <a:off x="1315174" y="1770324"/>
                              <a:ext cx="1938692" cy="537504"/>
                            </a:xfrm>
                            <a:prstGeom prst="rect">
                              <a:avLst/>
                            </a:prstGeom>
                            <a:solidFill>
                              <a:schemeClr val="tx2">
                                <a:lumMod val="20000"/>
                                <a:lumOff val="80000"/>
                              </a:schemeClr>
                            </a:solidFill>
                            <a:ln w="19050">
                              <a:solidFill>
                                <a:schemeClr val="tx2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AD7E70" w:rsidRPr="006C5D9D" w:rsidRDefault="00AD7E70" w:rsidP="00AD7E7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Theme="minorHAnsi" w:hAnsiTheme="minorHAnsi" w:cstheme="minorHAnsi"/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6C5D9D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Delay</w:t>
                                </w:r>
                                <w:r w:rsidR="001B52AF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ed</w:t>
                                </w:r>
                                <w:r w:rsidRPr="006C5D9D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age </w:t>
                                </w:r>
                                <w:r w:rsidR="001B52AF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of</w:t>
                                </w:r>
                                <w:r w:rsidRPr="006C5D9D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first pregnancy</w:t>
                                </w:r>
                              </w:p>
                            </w:txbxContent>
                          </wps:txbx>
                          <wps:bodyPr lIns="72000" tIns="66462" rIns="108000" bIns="66462" rtlCol="0" anchor="ctr"/>
                        </wps:wsp>
                        <wps:wsp>
                          <wps:cNvPr id="12" name="Text Placeholder 3">
                            <a:extLst>
                              <a:ext uri="{FF2B5EF4-FFF2-40B4-BE49-F238E27FC236}">
                                <a16:creationId xmlns:a16="http://schemas.microsoft.com/office/drawing/2014/main" id="{8AAABDF7-6C6A-4FD6-9024-E8E42665CC60}"/>
                              </a:ext>
                            </a:extLst>
                          </wps:cNvPr>
                          <wps:cNvSpPr txBox="1">
                            <a:spLocks/>
                          </wps:cNvSpPr>
                          <wps:spPr>
                            <a:xfrm>
                              <a:off x="0" y="1832893"/>
                              <a:ext cx="936104" cy="422887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AD7E70" w:rsidRPr="006C5D9D" w:rsidRDefault="00AD7E70" w:rsidP="00AD7E70">
                                <w:pPr>
                                  <w:pStyle w:val="NormalWeb"/>
                                  <w:spacing w:before="0" w:beforeAutospacing="0" w:after="0" w:afterAutospacing="0"/>
                                  <w:jc w:val="right"/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6C5D9D">
                                  <w:rPr>
                                    <w:rFonts w:ascii="Corbel" w:hAnsi="Corbel" w:cstheme="minorBidi"/>
                                    <w:b/>
                                    <w:bCs/>
                                    <w:iCs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Outcomes</w:t>
                                </w:r>
                              </w:p>
                            </w:txbxContent>
                          </wps:txbx>
                          <wps:bodyPr lIns="0" tIns="0" rIns="0" bIns="0" anchor="ctr"/>
                        </wps:wsp>
                        <wps:wsp>
                          <wps:cNvPr id="13" name="Rectangle 13">
                            <a:extLst>
                              <a:ext uri="{FF2B5EF4-FFF2-40B4-BE49-F238E27FC236}">
                                <a16:creationId xmlns:a16="http://schemas.microsoft.com/office/drawing/2014/main" id="{0E5C4DA4-ADF8-4D92-98D6-066297D5E7EC}"/>
                              </a:ext>
                            </a:extLst>
                          </wps:cNvPr>
                          <wps:cNvSpPr/>
                          <wps:spPr>
                            <a:xfrm>
                              <a:off x="3375137" y="1777591"/>
                              <a:ext cx="1938692" cy="522970"/>
                            </a:xfrm>
                            <a:prstGeom prst="rect">
                              <a:avLst/>
                            </a:prstGeom>
                            <a:solidFill>
                              <a:schemeClr val="tx2">
                                <a:lumMod val="20000"/>
                                <a:lumOff val="80000"/>
                              </a:schemeClr>
                            </a:solidFill>
                            <a:ln w="19050">
                              <a:solidFill>
                                <a:schemeClr val="tx2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AD7E70" w:rsidRPr="00EB2F9D" w:rsidRDefault="00AD7E70" w:rsidP="00AD7E7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EB2F9D">
                                  <w:rPr>
                                    <w:rFonts w:ascii="Corbel" w:hAnsi="Corbel" w:cstheme="minorBid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Delay</w:t>
                                </w:r>
                                <w:r w:rsidR="001B52AF">
                                  <w:rPr>
                                    <w:rFonts w:ascii="Corbel" w:hAnsi="Corbel" w:cstheme="minorBid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ed</w:t>
                                </w:r>
                                <w:r w:rsidRPr="00EB2F9D">
                                  <w:rPr>
                                    <w:rFonts w:ascii="Corbel" w:hAnsi="Corbel" w:cstheme="minorBid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age of marriage</w:t>
                                </w:r>
                              </w:p>
                            </w:txbxContent>
                          </wps:txbx>
                          <wps:bodyPr lIns="72000" tIns="66462" rIns="108000" bIns="66462" rtlCol="0" anchor="ctr"/>
                        </wps:wsp>
                        <wps:wsp>
                          <wps:cNvPr id="14" name="Rectangle 14">
                            <a:extLst>
                              <a:ext uri="{FF2B5EF4-FFF2-40B4-BE49-F238E27FC236}">
                                <a16:creationId xmlns:a16="http://schemas.microsoft.com/office/drawing/2014/main" id="{1AD38D4E-2259-41AD-B674-98ED604C76CA}"/>
                              </a:ext>
                            </a:extLst>
                          </wps:cNvPr>
                          <wps:cNvSpPr/>
                          <wps:spPr>
                            <a:xfrm>
                              <a:off x="5434730" y="1777591"/>
                              <a:ext cx="1938692" cy="522970"/>
                            </a:xfrm>
                            <a:prstGeom prst="rect">
                              <a:avLst/>
                            </a:prstGeom>
                            <a:solidFill>
                              <a:schemeClr val="tx2">
                                <a:lumMod val="20000"/>
                                <a:lumOff val="80000"/>
                              </a:schemeClr>
                            </a:solidFill>
                            <a:ln w="19050">
                              <a:solidFill>
                                <a:schemeClr val="tx2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AD7E70" w:rsidRPr="00EB2F9D" w:rsidRDefault="00AD7E70" w:rsidP="00AD7E7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EB2F9D">
                                  <w:rPr>
                                    <w:rFonts w:ascii="Corbel" w:hAnsi="Corbel" w:cstheme="minorBid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Completion of secondary education</w:t>
                                </w:r>
                              </w:p>
                            </w:txbxContent>
                          </wps:txbx>
                          <wps:bodyPr lIns="72000" tIns="66462" rIns="108000" bIns="66462" rtlCol="0" anchor="ctr"/>
                        </wps:wsp>
                        <wps:wsp>
                          <wps:cNvPr id="15" name="Rectangle 15">
                            <a:extLst>
                              <a:ext uri="{FF2B5EF4-FFF2-40B4-BE49-F238E27FC236}">
                                <a16:creationId xmlns:a16="http://schemas.microsoft.com/office/drawing/2014/main" id="{7E2DC236-0483-4672-BA1E-A57065139425}"/>
                              </a:ext>
                            </a:extLst>
                          </wps:cNvPr>
                          <wps:cNvSpPr/>
                          <wps:spPr>
                            <a:xfrm>
                              <a:off x="7495064" y="1777591"/>
                              <a:ext cx="1938692" cy="522970"/>
                            </a:xfrm>
                            <a:prstGeom prst="rect">
                              <a:avLst/>
                            </a:prstGeom>
                            <a:solidFill>
                              <a:schemeClr val="tx2">
                                <a:lumMod val="20000"/>
                                <a:lumOff val="80000"/>
                              </a:schemeClr>
                            </a:solidFill>
                            <a:ln w="19050">
                              <a:solidFill>
                                <a:schemeClr val="tx2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AD7E70" w:rsidRPr="00EB2F9D" w:rsidRDefault="00AD7E70" w:rsidP="00AD7E7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EB2F9D">
                                  <w:rPr>
                                    <w:rFonts w:ascii="Corbel" w:hAnsi="Corbel" w:cstheme="minorBid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Improved agency</w:t>
                                </w:r>
                              </w:p>
                            </w:txbxContent>
                          </wps:txbx>
                          <wps:bodyPr lIns="72000" tIns="66462" rIns="108000" bIns="66462" rtlCol="0" anchor="ctr"/>
                        </wps:wsp>
                      </wpg:grpSp>
                      <wpg:grpSp>
                        <wpg:cNvPr id="16" name="Group 16"/>
                        <wpg:cNvGrpSpPr/>
                        <wpg:grpSpPr>
                          <a:xfrm>
                            <a:off x="96253" y="4702795"/>
                            <a:ext cx="9528129" cy="699251"/>
                            <a:chOff x="0" y="-61751"/>
                            <a:chExt cx="9528319" cy="699703"/>
                          </a:xfrm>
                        </wpg:grpSpPr>
                        <wps:wsp>
                          <wps:cNvPr id="17" name="Text Placeholder 3">
                            <a:extLst>
                              <a:ext uri="{FF2B5EF4-FFF2-40B4-BE49-F238E27FC236}">
                                <a16:creationId xmlns:a16="http://schemas.microsoft.com/office/drawing/2014/main" id="{4051AFC5-536A-42C1-9DED-1B74A5496B8E}"/>
                              </a:ext>
                            </a:extLst>
                          </wps:cNvPr>
                          <wps:cNvSpPr txBox="1">
                            <a:spLocks/>
                          </wps:cNvSpPr>
                          <wps:spPr>
                            <a:xfrm>
                              <a:off x="0" y="57150"/>
                              <a:ext cx="936104" cy="481929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AD7E70" w:rsidRPr="00EB2F9D" w:rsidRDefault="00AD7E70" w:rsidP="006C5D9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6C5D9D">
                                  <w:rPr>
                                    <w:rFonts w:ascii="Corbel" w:hAnsi="Corbel" w:cstheme="minorBidi"/>
                                    <w:b/>
                                    <w:bCs/>
                                    <w:iCs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Outputs</w:t>
                                </w:r>
                              </w:p>
                            </w:txbxContent>
                          </wps:txbx>
                          <wps:bodyPr lIns="0" tIns="0" rIns="0" bIns="0" anchor="ctr"/>
                        </wps:wsp>
                        <wps:wsp>
                          <wps:cNvPr id="18" name="Rectangle 66">
                            <a:extLst>
                              <a:ext uri="{FF2B5EF4-FFF2-40B4-BE49-F238E27FC236}">
                                <a16:creationId xmlns:a16="http://schemas.microsoft.com/office/drawing/2014/main" id="{3151D9C5-AA74-4790-8088-242BB3BA2AA5}"/>
                              </a:ext>
                            </a:extLst>
                          </wps:cNvPr>
                          <wps:cNvSpPr/>
                          <wps:spPr>
                            <a:xfrm>
                              <a:off x="1109084" y="-61751"/>
                              <a:ext cx="2837599" cy="644009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2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AD7E70" w:rsidRPr="002F7534" w:rsidRDefault="00AD7E70" w:rsidP="00AD7E7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2F7534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Improved capabilities</w:t>
                                </w:r>
                                <w:r w:rsidR="001B52AF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  <w:r w:rsidR="00646A72" w:rsidRPr="002F7534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of teachers</w:t>
                                </w:r>
                                <w:r w:rsidR="00BF4165" w:rsidRPr="002F7534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  <w:r w:rsidR="00646A72" w:rsidRPr="002F7534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and stakeholders </w:t>
                                </w:r>
                                <w:r w:rsidRPr="002F7534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for better implementation</w:t>
                                </w:r>
                              </w:p>
                            </w:txbxContent>
                          </wps:txbx>
                          <wps:bodyPr lIns="72000" tIns="66462" rIns="108000" bIns="66462" rtlCol="0" anchor="ctr"/>
                        </wps:wsp>
                        <wps:wsp>
                          <wps:cNvPr id="19" name="Rectangle 67">
                            <a:extLst>
                              <a:ext uri="{FF2B5EF4-FFF2-40B4-BE49-F238E27FC236}">
                                <a16:creationId xmlns:a16="http://schemas.microsoft.com/office/drawing/2014/main" id="{631DD11D-A33E-443C-963A-D8BBBCEC8BD2}"/>
                              </a:ext>
                            </a:extLst>
                          </wps:cNvPr>
                          <wps:cNvSpPr/>
                          <wps:spPr>
                            <a:xfrm>
                              <a:off x="4105179" y="-61751"/>
                              <a:ext cx="2689633" cy="699703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2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AD7E70" w:rsidRPr="002F7534" w:rsidRDefault="00BF4165" w:rsidP="00AD7E7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2F7534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System</w:t>
                                </w:r>
                                <w:r w:rsidR="00646A72" w:rsidRPr="002F7534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s</w:t>
                                </w:r>
                                <w:r w:rsidR="00397C3F" w:rsidRPr="002F7534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trengthened </w:t>
                                </w:r>
                                <w:r w:rsidR="00AD7E70" w:rsidRPr="002F7534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to promote issues that positively impact adolescent</w:t>
                                </w:r>
                                <w:r w:rsidR="00646A72" w:rsidRPr="002F7534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s</w:t>
                                </w:r>
                              </w:p>
                            </w:txbxContent>
                          </wps:txbx>
                          <wps:bodyPr lIns="72000" tIns="66462" rIns="108000" bIns="66462" rtlCol="0" anchor="ctr"/>
                        </wps:wsp>
                        <wps:wsp>
                          <wps:cNvPr id="20" name="Rectangle 68">
                            <a:extLst>
                              <a:ext uri="{FF2B5EF4-FFF2-40B4-BE49-F238E27FC236}">
                                <a16:creationId xmlns:a16="http://schemas.microsoft.com/office/drawing/2014/main" id="{9EF412F7-055B-4FB1-833F-3D8EE04AC131}"/>
                              </a:ext>
                            </a:extLst>
                          </wps:cNvPr>
                          <wps:cNvSpPr/>
                          <wps:spPr>
                            <a:xfrm>
                              <a:off x="6896053" y="-61751"/>
                              <a:ext cx="2632266" cy="699703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2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AD7E70" w:rsidRPr="002F7534" w:rsidRDefault="001B52AF" w:rsidP="00AD7E7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P</w:t>
                                </w:r>
                                <w:r w:rsidR="00AD7E70" w:rsidRPr="002F7534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olicy decisions</w:t>
                                </w:r>
                                <w:r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influenced</w:t>
                                </w:r>
                                <w:r w:rsidR="00AD7E70" w:rsidRPr="002F7534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to improve adolescent</w:t>
                                </w:r>
                                <w:r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-</w:t>
                                </w:r>
                                <w:r w:rsidR="00AD7E70" w:rsidRPr="002F7534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focused policies</w:t>
                                </w:r>
                              </w:p>
                            </w:txbxContent>
                          </wps:txbx>
                          <wps:bodyPr lIns="72000" tIns="66462" rIns="108000" bIns="66462" rtlCol="0" anchor="ctr"/>
                        </wps:wsp>
                      </wpg:grpSp>
                      <wpg:grpSp>
                        <wpg:cNvPr id="21" name="Group 21"/>
                        <wpg:cNvGrpSpPr/>
                        <wpg:grpSpPr>
                          <a:xfrm>
                            <a:off x="240632" y="3392906"/>
                            <a:ext cx="9525367" cy="918540"/>
                            <a:chOff x="0" y="0"/>
                            <a:chExt cx="9525367" cy="918540"/>
                          </a:xfrm>
                        </wpg:grpSpPr>
                        <wpg:grpSp>
                          <wpg:cNvPr id="22" name="Group 77">
                            <a:extLst>
                              <a:ext uri="{FF2B5EF4-FFF2-40B4-BE49-F238E27FC236}">
                                <a16:creationId xmlns:a16="http://schemas.microsoft.com/office/drawing/2014/main" id="{A33EF881-66FB-42C3-9D55-B62444D637EE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0"/>
                              <a:ext cx="9525367" cy="918540"/>
                              <a:chOff x="140275" y="3009717"/>
                              <a:chExt cx="9525367" cy="781736"/>
                            </a:xfrm>
                          </wpg:grpSpPr>
                          <wps:wsp>
                            <wps:cNvPr id="23" name="Text Placeholder 3">
                              <a:extLst>
                                <a:ext uri="{FF2B5EF4-FFF2-40B4-BE49-F238E27FC236}">
                                  <a16:creationId xmlns:a16="http://schemas.microsoft.com/office/drawing/2014/main" id="{255EE5CB-948D-4188-9135-54C5FD88963C}"/>
                                </a:ext>
                              </a:extLst>
                            </wps:cNvPr>
                            <wps:cNvSpPr txBox="1">
                              <a:spLocks/>
                            </wps:cNvSpPr>
                            <wps:spPr>
                              <a:xfrm>
                                <a:off x="140275" y="3180593"/>
                                <a:ext cx="936104" cy="481929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:rsidR="00AD7E70" w:rsidRPr="006C5D9D" w:rsidRDefault="00AD7E70" w:rsidP="006C5D9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6C5D9D">
                                    <w:rPr>
                                      <w:rFonts w:ascii="Corbel" w:hAnsi="Corbel" w:cstheme="minorBidi"/>
                                      <w:b/>
                                      <w:bCs/>
                                      <w:i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Intermediate Outcomes</w:t>
                                  </w:r>
                                </w:p>
                              </w:txbxContent>
                            </wps:txbx>
                            <wps:bodyPr lIns="0" tIns="0" rIns="0" bIns="0" anchor="ctr"/>
                          </wps:wsp>
                          <wps:wsp>
                            <wps:cNvPr id="24" name="Rectangle 24">
                              <a:extLst>
                                <a:ext uri="{FF2B5EF4-FFF2-40B4-BE49-F238E27FC236}">
                                  <a16:creationId xmlns:a16="http://schemas.microsoft.com/office/drawing/2014/main" id="{8A08F3D1-4B83-4A2C-80E9-4B946E83D0C9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315176" y="3009717"/>
                                <a:ext cx="2059962" cy="781736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AD7E70" w:rsidRPr="006C5D9D" w:rsidRDefault="00AD7E70" w:rsidP="00AD7E70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Theme="minorHAnsi" w:hAnsiTheme="minorHAnsi" w:cstheme="minorHAnsi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6C5D9D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Adolescents have </w:t>
                                  </w:r>
                                  <w:r w:rsidR="001B52AF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a </w:t>
                                  </w:r>
                                  <w:r w:rsidRPr="006C5D9D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better understanding of gender</w:t>
                                  </w:r>
                                  <w:r w:rsidR="001B52AF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and </w:t>
                                  </w:r>
                                  <w:r w:rsidRPr="006C5D9D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relationships </w:t>
                                  </w:r>
                                  <w:r w:rsidR="00AF1E38" w:rsidRPr="006C5D9D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and knowledge</w:t>
                                  </w:r>
                                  <w:r w:rsidRPr="006C5D9D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of SRH</w:t>
                                  </w:r>
                                </w:p>
                              </w:txbxContent>
                            </wps:txbx>
                            <wps:bodyPr lIns="72000" tIns="66462" rIns="108000" bIns="66462" rtlCol="0" anchor="ctr"/>
                          </wps:wsp>
                          <wps:wsp>
                            <wps:cNvPr id="25" name="Rectangle 25">
                              <a:extLst>
                                <a:ext uri="{FF2B5EF4-FFF2-40B4-BE49-F238E27FC236}">
                                  <a16:creationId xmlns:a16="http://schemas.microsoft.com/office/drawing/2014/main" id="{9C6D72E4-F837-458C-9D35-B8270F5EEEB7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7659810" y="3011752"/>
                                <a:ext cx="2005832" cy="77970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AD7E70" w:rsidRPr="00C802F3" w:rsidRDefault="00BF4165" w:rsidP="00AD7E70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C802F3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Teacher</w:t>
                                  </w:r>
                                  <w:r w:rsidR="00397C3F" w:rsidRPr="00C802F3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s</w:t>
                                  </w:r>
                                  <w:r w:rsidR="001B52AF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are</w:t>
                                  </w:r>
                                  <w:r w:rsidRPr="00C802F3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="00646A72" w:rsidRPr="00C802F3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t</w:t>
                                  </w:r>
                                  <w:r w:rsidR="00397C3F" w:rsidRPr="00C802F3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rained to empower</w:t>
                                  </w:r>
                                  <w:r w:rsidR="00AD7E70" w:rsidRPr="00C802F3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="00646A72" w:rsidRPr="00C802F3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adolescents on informed decision</w:t>
                                  </w:r>
                                  <w:r w:rsidR="001B52AF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 w:rsidR="00646A72" w:rsidRPr="00C802F3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making</w:t>
                                  </w:r>
                                </w:p>
                              </w:txbxContent>
                            </wps:txbx>
                            <wps:bodyPr lIns="72000" tIns="66462" rIns="108000" bIns="66462" rtlCol="0" anchor="ctr"/>
                          </wps:wsp>
                        </wpg:grpSp>
                        <wps:wsp>
                          <wps:cNvPr id="26" name="Rectangle 47">
                            <a:extLst>
                              <a:ext uri="{FF2B5EF4-FFF2-40B4-BE49-F238E27FC236}">
                                <a16:creationId xmlns:a16="http://schemas.microsoft.com/office/drawing/2014/main" id="{9C6D72E4-F837-458C-9D35-B8270F5EEEB7}"/>
                              </a:ext>
                            </a:extLst>
                          </wps:cNvPr>
                          <wps:cNvSpPr/>
                          <wps:spPr>
                            <a:xfrm>
                              <a:off x="3333738" y="0"/>
                              <a:ext cx="2052176" cy="91650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2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AD7E70" w:rsidRPr="00C802F3" w:rsidRDefault="00AD7E70" w:rsidP="00AD7E7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Theme="minorHAnsi" w:hAnsiTheme="minorHAnsi" w:cstheme="minorHAnsi"/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Adolescents have </w:t>
                                </w:r>
                                <w:r w:rsidR="001B52AF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the </w:t>
                                </w:r>
                                <w:r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confidence</w:t>
                                </w:r>
                                <w:r w:rsidR="001B52AF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to access </w:t>
                                </w:r>
                                <w:r w:rsidR="001B52AF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SRH</w:t>
                                </w:r>
                                <w:r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services</w:t>
                                </w:r>
                                <w:r w:rsidR="001B52AF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, including contraception</w:t>
                                </w:r>
                              </w:p>
                            </w:txbxContent>
                          </wps:txbx>
                          <wps:bodyPr lIns="72000" tIns="66462" rIns="108000" bIns="66462" rtlCol="0" anchor="ctr"/>
                        </wps:wsp>
                        <wps:wsp>
                          <wps:cNvPr id="27" name="Rectangle 50">
                            <a:extLst>
                              <a:ext uri="{FF2B5EF4-FFF2-40B4-BE49-F238E27FC236}">
                                <a16:creationId xmlns:a16="http://schemas.microsoft.com/office/drawing/2014/main" id="{9C6D72E4-F837-458C-9D35-B8270F5EEEB7}"/>
                              </a:ext>
                            </a:extLst>
                          </wps:cNvPr>
                          <wps:cNvSpPr/>
                          <wps:spPr>
                            <a:xfrm>
                              <a:off x="5505450" y="0"/>
                              <a:ext cx="1855050" cy="916504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2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AD7E70" w:rsidRPr="00C802F3" w:rsidRDefault="001B52AF" w:rsidP="00AD7E7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Education s</w:t>
                                </w:r>
                                <w:r w:rsidR="00BF4165"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y</w:t>
                                </w:r>
                                <w:r w:rsidR="00E74435"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s</w:t>
                                </w:r>
                                <w:r w:rsidR="00BF4165"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tem</w:t>
                                </w:r>
                                <w:r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is </w:t>
                                </w:r>
                                <w:r w:rsidR="00BF4165"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="00397C3F"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s</w:t>
                                </w:r>
                                <w:r w:rsidR="00E74435"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trengthened to </w:t>
                                </w:r>
                                <w:r w:rsidR="00397C3F"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deliver adolescen</w:t>
                                </w:r>
                                <w:r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t</w:t>
                                </w:r>
                                <w:r w:rsidR="00397C3F"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education content</w:t>
                                </w:r>
                              </w:p>
                            </w:txbxContent>
                          </wps:txbx>
                          <wps:bodyPr lIns="72000" tIns="66462" rIns="108000" bIns="66462" rtlCol="0" anchor="ctr"/>
                        </wps:wsp>
                      </wpg:grpSp>
                      <wpg:grpSp>
                        <wpg:cNvPr id="28" name="Group 28"/>
                        <wpg:cNvGrpSpPr/>
                        <wpg:grpSpPr>
                          <a:xfrm>
                            <a:off x="96253" y="5635599"/>
                            <a:ext cx="9862106" cy="1247780"/>
                            <a:chOff x="0" y="-115496"/>
                            <a:chExt cx="9862106" cy="1247780"/>
                          </a:xfrm>
                        </wpg:grpSpPr>
                        <wpg:grpSp>
                          <wpg:cNvPr id="29" name="Group 70">
                            <a:extLst>
                              <a:ext uri="{FF2B5EF4-FFF2-40B4-BE49-F238E27FC236}">
                                <a16:creationId xmlns:a16="http://schemas.microsoft.com/office/drawing/2014/main" id="{CB659E86-7D02-4478-8CCC-7F5C6ACC41D7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-115496"/>
                              <a:ext cx="7864701" cy="1247780"/>
                              <a:chOff x="10075" y="5270940"/>
                              <a:chExt cx="7864701" cy="1120139"/>
                            </a:xfrm>
                          </wpg:grpSpPr>
                          <wps:wsp>
                            <wps:cNvPr id="30" name="Text Placeholder 3">
                              <a:extLst>
                                <a:ext uri="{FF2B5EF4-FFF2-40B4-BE49-F238E27FC236}">
                                  <a16:creationId xmlns:a16="http://schemas.microsoft.com/office/drawing/2014/main" id="{559F923A-FAC0-4561-9D50-827467995347}"/>
                                </a:ext>
                              </a:extLst>
                            </wps:cNvPr>
                            <wps:cNvSpPr txBox="1">
                              <a:spLocks/>
                            </wps:cNvSpPr>
                            <wps:spPr>
                              <a:xfrm>
                                <a:off x="10075" y="5641886"/>
                                <a:ext cx="987133" cy="481929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:rsidR="00AD7E70" w:rsidRPr="00EB2F9D" w:rsidRDefault="00AD7E70" w:rsidP="006C5D9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6C5D9D">
                                    <w:rPr>
                                      <w:rFonts w:ascii="Corbel" w:hAnsi="Corbel" w:cstheme="minorBidi"/>
                                      <w:b/>
                                      <w:bCs/>
                                      <w:i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Activities</w:t>
                                  </w:r>
                                </w:p>
                              </w:txbxContent>
                            </wps:txbx>
                            <wps:bodyPr lIns="0" tIns="0" rIns="0" bIns="0" anchor="ctr"/>
                          </wps:wsp>
                          <wps:wsp>
                            <wps:cNvPr id="31" name="Rectangle 31">
                              <a:extLst>
                                <a:ext uri="{FF2B5EF4-FFF2-40B4-BE49-F238E27FC236}">
                                  <a16:creationId xmlns:a16="http://schemas.microsoft.com/office/drawing/2014/main" id="{1B67B1FB-1F20-464F-BD6E-6D54BFF23E41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119141" y="5270940"/>
                                <a:ext cx="1732531" cy="1120139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AD7E70" w:rsidRPr="00C802F3" w:rsidRDefault="00646A72" w:rsidP="00AD7E70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C802F3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Develop state</w:t>
                                  </w:r>
                                  <w:r w:rsidR="001B52AF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-</w:t>
                                  </w:r>
                                  <w:r w:rsidRPr="00C802F3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specific curricula and </w:t>
                                  </w:r>
                                  <w:r w:rsidR="001B52AF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build the </w:t>
                                  </w:r>
                                  <w:r w:rsidRPr="00C802F3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c</w:t>
                                  </w:r>
                                  <w:r w:rsidR="00AD7E70" w:rsidRPr="00C802F3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apacity</w:t>
                                  </w:r>
                                  <w:r w:rsidR="001B52AF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 w:rsidRPr="00C802F3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of </w:t>
                                  </w:r>
                                  <w:r w:rsidR="00AD7E70" w:rsidRPr="00C802F3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stakeholders for implementation of </w:t>
                                  </w:r>
                                  <w:r w:rsidRPr="00C802F3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Udaan across</w:t>
                                  </w:r>
                                  <w:r w:rsidR="001B52AF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the</w:t>
                                  </w:r>
                                  <w:r w:rsidRPr="00C802F3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state</w:t>
                                  </w:r>
                                </w:p>
                              </w:txbxContent>
                            </wps:txbx>
                            <wps:bodyPr lIns="72000" tIns="66462" rIns="108000" bIns="66462" rtlCol="0" anchor="ctr"/>
                          </wps:wsp>
                          <wps:wsp>
                            <wps:cNvPr id="32" name="Rectangle 32">
                              <a:extLst>
                                <a:ext uri="{FF2B5EF4-FFF2-40B4-BE49-F238E27FC236}">
                                  <a16:creationId xmlns:a16="http://schemas.microsoft.com/office/drawing/2014/main" id="{B2B615A3-3EBC-41CD-84C0-A4AE8A6BC2D7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6411544" y="5270940"/>
                                <a:ext cx="1463232" cy="1098534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AD7E70" w:rsidRPr="00C802F3" w:rsidRDefault="00AD7E70" w:rsidP="00AD7E70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Theme="minorHAnsi" w:hAnsiTheme="minorHAnsi" w:cstheme="minorHAnsi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C802F3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Generate evidence and learnings to strengthen program</w:t>
                                  </w:r>
                                  <w:r w:rsidR="001B52AF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me</w:t>
                                  </w:r>
                                  <w:r w:rsidRPr="00C802F3">
                                    <w:rPr>
                                      <w:rFonts w:asciiTheme="minorHAnsi" w:hAnsiTheme="minorHAnsi" w:cstheme="minorHAns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design and delivery</w:t>
                                  </w:r>
                                </w:p>
                              </w:txbxContent>
                            </wps:txbx>
                            <wps:bodyPr lIns="72000" tIns="66462" rIns="108000" bIns="66462" rtlCol="0" anchor="ctr"/>
                          </wps:wsp>
                        </wpg:grpSp>
                        <wps:wsp>
                          <wps:cNvPr id="33" name="Rectangle 36">
                            <a:extLst>
                              <a:ext uri="{FF2B5EF4-FFF2-40B4-BE49-F238E27FC236}">
                                <a16:creationId xmlns:a16="http://schemas.microsoft.com/office/drawing/2014/main" id="{64CAFB3F-4A7E-4A82-96FB-2F87EE363728}"/>
                              </a:ext>
                            </a:extLst>
                          </wps:cNvPr>
                          <wps:cNvSpPr/>
                          <wps:spPr>
                            <a:xfrm>
                              <a:off x="2934586" y="-115496"/>
                              <a:ext cx="1729183" cy="124778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2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AD7E70" w:rsidRPr="00C802F3" w:rsidRDefault="00AD7E70" w:rsidP="00AD7E7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Empower </w:t>
                                </w:r>
                                <w:r w:rsidR="00646A72"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teachers with</w:t>
                                </w:r>
                                <w:r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knowledge and skills to drive collective action and community transformation</w:t>
                                </w:r>
                              </w:p>
                            </w:txbxContent>
                          </wps:txbx>
                          <wps:bodyPr lIns="72000" tIns="66462" rIns="108000" bIns="66462" rtlCol="0" anchor="ctr"/>
                        </wps:wsp>
                        <wps:wsp>
                          <wps:cNvPr id="34" name="Rectangle 51">
                            <a:extLst>
                              <a:ext uri="{FF2B5EF4-FFF2-40B4-BE49-F238E27FC236}">
                                <a16:creationId xmlns:a16="http://schemas.microsoft.com/office/drawing/2014/main" id="{B2B615A3-3EBC-41CD-84C0-A4AE8A6BC2D7}"/>
                              </a:ext>
                            </a:extLst>
                          </wps:cNvPr>
                          <wps:cNvSpPr/>
                          <wps:spPr>
                            <a:xfrm>
                              <a:off x="7995599" y="-115496"/>
                              <a:ext cx="1866507" cy="124778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2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AD7E70" w:rsidRPr="00C802F3" w:rsidRDefault="001B52AF" w:rsidP="00AD7E7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Theme="minorHAnsi" w:hAnsiTheme="minorHAnsi" w:cstheme="minorHAnsi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S</w:t>
                                </w:r>
                                <w:r w:rsidR="00AD7E70"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upport and engage with the gov</w:t>
                                </w:r>
                                <w:r w:rsidR="00397C3F"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ernmen</w:t>
                                </w:r>
                                <w:r w:rsidR="00AD7E70"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t to facilitate convergence and </w:t>
                                </w:r>
                                <w:r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improve adolescent-focused</w:t>
                                </w:r>
                                <w:r w:rsidR="00AD7E70"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policies</w:t>
                                </w:r>
                              </w:p>
                            </w:txbxContent>
                          </wps:txbx>
                          <wps:bodyPr lIns="72000" tIns="66462" rIns="108000" bIns="66462" rtlCol="0" anchor="ctr"/>
                        </wps:wsp>
                        <wps:wsp>
                          <wps:cNvPr id="35" name="Rectangle 37">
                            <a:extLst>
                              <a:ext uri="{FF2B5EF4-FFF2-40B4-BE49-F238E27FC236}">
                                <a16:creationId xmlns:a16="http://schemas.microsoft.com/office/drawing/2014/main" id="{B2B615A3-3EBC-41CD-84C0-A4AE8A6BC2D7}"/>
                              </a:ext>
                            </a:extLst>
                          </wps:cNvPr>
                          <wps:cNvSpPr/>
                          <wps:spPr>
                            <a:xfrm>
                              <a:off x="4742121" y="-115496"/>
                              <a:ext cx="1599267" cy="1230578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2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AD7E70" w:rsidRPr="00C802F3" w:rsidRDefault="00646A72" w:rsidP="00AD7E7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Strengthen </w:t>
                                </w:r>
                                <w:r w:rsidR="001B52AF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the education </w:t>
                                </w:r>
                                <w:r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s</w:t>
                                </w:r>
                                <w:r w:rsidR="00BF4165"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y</w:t>
                                </w:r>
                                <w:r w:rsidR="00397C3F"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s</w:t>
                                </w:r>
                                <w:r w:rsidR="00BF4165"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tem </w:t>
                                </w:r>
                                <w:r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to</w:t>
                                </w:r>
                                <w:r w:rsidR="00AD7E70"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  <w:r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make it </w:t>
                                </w:r>
                                <w:r w:rsidR="00AD7E70"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more responsive to</w:t>
                                </w:r>
                                <w:r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wards</w:t>
                                </w:r>
                                <w:r w:rsidR="00AD7E70" w:rsidRPr="00C802F3">
                                  <w:rPr>
                                    <w:rFonts w:asciiTheme="minorHAnsi" w:hAnsiTheme="minorHAnsi" w:cstheme="minorHAns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adolescent issues</w:t>
                                </w:r>
                              </w:p>
                            </w:txbxContent>
                          </wps:txbx>
                          <wps:bodyPr lIns="72000" tIns="66462" rIns="108000" bIns="66462" rtlCol="0" anchor="ctr"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7734D63" id="Group 2" o:spid="_x0000_s1026" style="position:absolute;left:0;text-align:left;margin-left:0;margin-top:-.2pt;width:675.65pt;height:473.5pt;z-index:251659264;mso-width-relative:margin;mso-height-relative:margin" coordsize="99976,688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SNs8AsAAENfAAAOAAAAZHJzL2Uyb0RvYy54bWzsXNlu40YWfR9g/kHQe8W1L0bcAdcgQGYm&#10;SDIfoJYl2xhZFCR1240g/55TxSK1WtNq2wptqB/clEiWarnruafq+x8e7ye9z6P54q6aXvXZd7Tf&#10;G02H1fXd9Oaq/9/fS2L7vcVyML0eTKrp6Kr/ZbTo//Dhn//4/mF2OeLVbTW5Hs17aGS6uHyYXfVv&#10;l8vZ5cXFYng7uh8svqtmoylujqv5/WCJj/Obi+v54AGt308uOKX64qGaX8/m1XC0WODbvL7Z/xDa&#10;H49Hw+V/xuPFaNmbXPXRt2X4Ow9/P/q/Fx++H1zezAez27th7MbgG3pxP7ib4kfbpvLBctD7NL/b&#10;aer+bjivFtV4+d2wur+oxuO74SiMAaNhdGs0P86rT7MwlpvLh5tZO02Y2q15+uZmh//+/Mu8d3d9&#10;1ef93nRwjyUKv9rjfmoeZjeXeOLH+ey32S/z+MVN/cmP9nE8v/f/Yxy9xzCpX9pJHT0ue0N8aZWl&#10;xsp+b4h7mjIhVZz24S3WZue94W0R33TOGU11fNNaIYzzvbpofvjC96/tzsMMIrRYzdLiebP02+1g&#10;NgqTv/BzEGcJ46hn6Xc/vl8mg+EoyjAPo/KdwNN+unrLx7TCBLAgGIvZz9Xwfwvf/bVn/BQvLhd4&#10;es90MscVVf3e7pw6SxWjrJ4ZxYU1emNiBpez+WL546i67/mLq/4cihC6Mfj882JZz2HzSOxR3Qnf&#10;neXjx8ew1ovLj9X1l7pv0yr5tKzGd+Fl/1RzKwwH815LS1iNVnDipGEJ10VL1DOCCURf/Lj9VAZl&#10;+aMseaqKUpISV0TSVJK0kI6UGGPBTZlxof/0A2H6cjgfDZYwOz9dN4rL9NcteTQhXuXkRVDdoAF/&#10;lEpo5VJKspI5IvNMEpsqS1JaZmmRpzzN+J9xotHnIInNKIIsBjlpR/+1arO2zpoJoZj/iXpWvAJB&#10;CgSHdAUFstIYruoHWv1hlkoNyYSgKD+mVr+KRpN8E40Orpr4OxUJfuEJRRJBUJt57Y50CC1kkcqC&#10;OFrkkM1EEFfkkgguneRSFKyQB6QjWpFa41/MRKxW3jjNZLDaa6IjNKOilhzJubXmhc1E0JsgryuT&#10;0Jv8NIXt9d62uZg3Fx+bi8F0eFvBDw+X89Al/3o0Iiew4q4Rvl9hFwfTm8mo57oqdUozZgwj1GhD&#10;pCkUSQRVRFlelNwYmTF6pNRF2/6U1xFMa4YZ2rImUMjan6M7jOO+9+d7bMmRvmdwuagmd9fl3WTi&#10;jV4I/EbZZN77PEDI9vEmCBcM1cZTk2nvARGLkpSGZdu4udXE8jEoxWYT+DSZ7ji+xfLLZOR7MZn+&#10;OhpDtmF9ef0DPh5ddWswHI6my+jYbwfXo7q3iuJf1LC2F8FLhAZ9y2OMs207NrC/7dpJx+eDPwjh&#10;bPtyHPmhl0fNG+GXq+myffn+blrN941sglHFX66fbyapnpomPIgRY5SkOhSI6q611Igla02PH+bL&#10;SVbVEfiTir8K5g5EEgxWZT2UkF0NJRjPE8UsJ1wLRqTOc5JkLIHa5trShAuWsANqG8JuH3h9UwTO&#10;qeWIuf1CrvkCifhZxWha4ZLK+oE2jMDcQqVhbChcWnOvDSH2v/53hhAMAXAtDCszju/ioDsWW/JM&#10;JyLPLCmMpYgtpSTOMUG0tAh5y6JUZX5AIPZFD1H7nrbjipk6KtxY08aQMyesdlBVb8hXAtGu6Isa&#10;cm+F/cJMPt3/q7quzSXy99pchq99Lhhsvm2+9ia7MW/Bim6Y+doHMEeRTvqWN26279VNnn3AaOzn&#10;aPziPkB4O7ET+xm/tE381/iAEPox6pf3G9xDDBBbDORVsnvWgiA76X1XsxKbJEmal4ZoGBgiy1wj&#10;P+GSFLaQXGuVZfrY+PDZwEV0JBY5pwsCsuaFfEYSwaDXy0iC99qRylYicdG1jIQhS9vxZV2VOVqo&#10;TOaJJEleWvgyx4lDXEOo1tyZXBWmyF7Ul/nIhQnTxCdGuS2MZNOXcfSiicMbiLJBu74KEPv/3uTs&#10;y6JHeUf5TIDVdqzGm/VlLVS9Fh3LjkbHLMmFzYGtca6AvOIjSbVBiGyLXFOZGZ0lL2pRlBTSiOio&#10;jDlblO0A+4yQvABCEqoy78eioBa1E6OojloUU/DcV4sIlVYAgDGcpAkrSKIM1QgmANmrF7UoRjpF&#10;YxUG+fbZopwtyivk26GAcwqL8nVw7FZll0WDdxRrwGlUJ0NoLw3lxsXqZgNTOcVtW2/QDtXQGPtv&#10;4ZZEMyQJO7Al3ha+mhHYByAUoBwGxKIFuVbDrNHWExSfGPKY2oy+GZBBgm6QlBmqTsKDDDxjxOUo&#10;grLUyERJp1NbHGlMXwhkUIY1dJJWYNYhBovi+iZp5EhYEwLSEDT8ledGhOJHQNd3FLHTEENbcl8l&#10;BFp31H0LpljuIHFJgjRAGkeJpdYSLnmaijThSfKy7psx6qinSAAMXzcljVTBjMClN4ZEovL4LLEa&#10;XE4rX/MMJZozlO3pAgHEb/D+Grdv6qy1xX7lcmZYzx2NfrPpP0R1O1jXpqPajhppnjOGGqkQBZFS&#10;ZMRpkZDcpmmaFZlN80PEq+OLY5LBo4FN+KS2a4sOROYMgo7tsOFIJ3LW9lZ3a1bF36/tYBK8p8qV&#10;5wfuqLvtqLo7MDwZR82KKpWiZpUyAnJvSURui4JKECXEIXLE8erutZnGJGOvc9dgWCIWeipLOKt7&#10;w2I+5J+7zFUCL+RE6r7KKA/wmHhLXYls+9i9oxJnLinkNvgwIZDmgCofwskmZEXmjHwN2abPfR2z&#10;oMvVD2xlzu23RUMX3v/ik0lzJOG3bKVmR0FbTa8Haboafvioo7SWEa1L2COegdmbK4USBJdS5lqY&#10;4lB6+zyyVpz9r1808Lu5qbcFCGQhBnhCWPa1jRPr62csM2Jze8BKRE8GevC2vv1mQA+uVIFCd0qc&#10;tOB7M2SfIGwBA5EZuFrWB4jHVrmfDXqsrz3DJpCD9IpXwz5Ak9lnTLsMfoDQuBMf4Tufc0LzOsYV&#10;tAm1pcjBG0197SLhGcCPAnXR1EldWJHTzB0Jt8X1OsgVRPwDR7FhUxqrxCFqwGlrV7LHopwDpDcf&#10;IL0vJh/2SO3qe1drlS7TueEFdr0BZCRSWcAfOTxNarmhJbxQkZoX1XeDbW7Wc+mDvmNDh9raOAT+&#10;pgJ9L+q7Af4RwpQ2Ajzr+5vX9/0cyVeAO1fRZs0Uxjav12Xx8rYquSp0yK7mHifXfYF/RqAWBN3f&#10;yj3g5TnDVuKYMGq/+xiBw1nr382WLfa+OI68LaWvND1uB+leVH9yTVfQX3/Ywh5NBxiEm7hVQ0PQ&#10;9OAOzpr+fjT9ZNzDTf/+FBbYkg8i4Bn5E0cBniumkNJC+Wp8AL6aJNVZzVlzXgjjOCnBttDmxkkj&#10;hDFPWtmBzZ54v9WK1UibrZl7j7vwm6PrWkzEPetqV/csUpYiDyisJianOG1DGktslmXElAqbibJM&#10;svxQ3vE83HNjEZolNFaDBBYPNtm/hIzSiH4qZEduhWkXEb3ebIPhQAyxSdXYXsYTcL480/yNcb6g&#10;X6XjKMKXSYYNqziGwIPioOFwAzatcwoE+iOT0ufDn6u11x6Q3S54WIPzU2qnJl8P/dzPwcQKd/a8&#10;C5y4s4OGdPYUHoadHylDIYaVHIKnZUnSXBdE50qmOBZIFPJlq8OMMcdwkoCPkzZsSmOVUEBBJa2x&#10;SnssyhkOefNwyH4+5yvAIZ5h9uoQiIfutukg+K6b5Y6Up5opHKckijRDoS3LiZXwOYlMCptoHLp1&#10;MAz5BjqI9AFgzfXcr/AShfUG/gQx1MLZnZGQd3V4DfYE7KthvoLCr8LNE+GfPgTaUf6uEr21zJIy&#10;BflLJgbUzwRH5jjPwuClBesCZ64Zbo8MMw/XOrnDCZSIHL2335uDMMNBlolh5FoO0qaBZ2//1r09&#10;2JInUv7TePs95AZshTp7+3C6rM9Vw86NJxXe4pwUGnlyZ4X3Z9950XlXR9WdjP55GoXfw27A8Shn&#10;hQ8KL43kjNf5/H4PD3PAG2Is4zhOsz4s7+zh3035g++nKL5yeB9CfZzUHmrm8VR5fxT8+mdcr599&#10;/+EvAAAA//8DAFBLAwQUAAYACAAAACEAiqGtbt4AAAAHAQAADwAAAGRycy9kb3ducmV2LnhtbEyP&#10;QUvDQBSE74L/YXmCt3YT0waNeSmlqKci2AribZt9TUKzb0N2m6T/3u3JHocZZr7JV5NpxUC9aywj&#10;xPMIBHFpdcMVwvf+ffYMwnnFWrWWCeFCDlbF/V2uMm1H/qJh5ysRSthlCqH2vsukdGVNRrm57YiD&#10;d7S9UT7IvpK6V2MoN618iqJUGtVwWKhVR5uaytPubBA+RjWuk/ht2J6Om8vvfvn5s40J8fFhWr+C&#10;8DT5/zBc8QM6FIHpYM+snWgRwhGPMFuAuJrJMk5AHBBeFmkKssjlLX/xBwAA//8DAFBLAQItABQA&#10;BgAIAAAAIQC2gziS/gAAAOEBAAATAAAAAAAAAAAAAAAAAAAAAABbQ29udGVudF9UeXBlc10ueG1s&#10;UEsBAi0AFAAGAAgAAAAhADj9If/WAAAAlAEAAAsAAAAAAAAAAAAAAAAALwEAAF9yZWxzLy5yZWxz&#10;UEsBAi0AFAAGAAgAAAAhAND5I2zwCwAAQ18AAA4AAAAAAAAAAAAAAAAALgIAAGRycy9lMm9Eb2Mu&#10;eG1sUEsBAi0AFAAGAAgAAAAhAIqhrW7eAAAABwEAAA8AAAAAAAAAAAAAAAAASg4AAGRycy9kb3du&#10;cmV2LnhtbFBLBQYAAAAABAAEAPMAAABVD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Placeholder 20" o:spid="_x0000_s1027" type="#_x0000_t202" style="position:absolute;left:1925;width:98051;height:5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:rsidR="00AD7E70" w:rsidRPr="006C5D9D" w:rsidRDefault="006C5D9D" w:rsidP="00AD7E7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</w:rPr>
                        </w:pPr>
                        <w:r w:rsidRPr="006C5D9D">
                          <w:rPr>
                            <w:rFonts w:asciiTheme="minorHAnsi" w:hAnsiTheme="minorHAnsi" w:cstheme="minorHAnsi"/>
                            <w:b/>
                            <w:color w:val="C00000"/>
                            <w:kern w:val="24"/>
                            <w:sz w:val="20"/>
                            <w:szCs w:val="20"/>
                          </w:rPr>
                          <w:t>C3</w:t>
                        </w:r>
                        <w:r w:rsidR="00646A72">
                          <w:rPr>
                            <w:rFonts w:asciiTheme="minorHAnsi" w:hAnsiTheme="minorHAnsi" w:cstheme="minorHAnsi"/>
                            <w:b/>
                            <w:color w:val="C00000"/>
                            <w:kern w:val="24"/>
                            <w:sz w:val="20"/>
                            <w:szCs w:val="20"/>
                          </w:rPr>
                          <w:t>’S</w:t>
                        </w:r>
                        <w:r w:rsidRPr="006C5D9D">
                          <w:rPr>
                            <w:rFonts w:asciiTheme="minorHAnsi" w:hAnsiTheme="minorHAnsi" w:cstheme="minorHAnsi"/>
                            <w:b/>
                            <w:color w:val="C00000"/>
                            <w:kern w:val="24"/>
                            <w:sz w:val="20"/>
                            <w:szCs w:val="20"/>
                          </w:rPr>
                          <w:t xml:space="preserve"> THEORY OF CHANGE FOR ADOLESCENT PROGRAMMING</w:t>
                        </w:r>
                      </w:p>
                    </w:txbxContent>
                  </v:textbox>
                </v:shape>
                <v:group id="Group 31" o:spid="_x0000_s1028" style="position:absolute;left:1925;top:6133;width:92532;height:8477" coordorigin="1804,5201" coordsize="92532,84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 id="Text Placeholder 3" o:spid="_x0000_s1029" type="#_x0000_t202" style="position:absolute;left:1804;top:7961;width:9361;height:42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EmFvAAAANoAAAAPAAAAZHJzL2Rvd25yZXYueG1sRE9LCsIw&#10;EN0L3iGM4EY01YVINYof/GxctHqAoRnbYjMpTdTq6c1CcPl4/8WqNZV4UuNKywrGowgEcWZ1ybmC&#10;62U/nIFwHlljZZkUvMnBatntLDDW9sUJPVOfixDCLkYFhfd1LKXLCjLoRrYmDtzNNgZ9gE0udYOv&#10;EG4qOYmiqTRYcmgosKZtQdk9fRgFtE7s53x3B5NsdtvDrWQayKNS/V67noPw1Pq/+Oc+aQVha7gS&#10;boBcfgEAAP//AwBQSwECLQAUAAYACAAAACEA2+H2y+4AAACFAQAAEwAAAAAAAAAAAAAAAAAAAAAA&#10;W0NvbnRlbnRfVHlwZXNdLnhtbFBLAQItABQABgAIAAAAIQBa9CxbvwAAABUBAAALAAAAAAAAAAAA&#10;AAAAAB8BAABfcmVscy8ucmVsc1BLAQItABQABgAIAAAAIQAuvEmFvAAAANoAAAAPAAAAAAAAAAAA&#10;AAAAAAcCAABkcnMvZG93bnJldi54bWxQSwUGAAAAAAMAAwC3AAAA8AIAAAAA&#10;" filled="f" stroked="f">
                    <v:textbox inset="0,0,0,0">
                      <w:txbxContent>
                        <w:p w:rsidR="00AD7E70" w:rsidRPr="00EB2F9D" w:rsidRDefault="00AD7E70" w:rsidP="00AD7E70">
                          <w:pPr>
                            <w:pStyle w:val="NormalWeb"/>
                            <w:spacing w:before="0" w:beforeAutospacing="0" w:after="0" w:afterAutospacing="0"/>
                            <w:jc w:val="right"/>
                            <w:rPr>
                              <w:b/>
                              <w:sz w:val="20"/>
                              <w:szCs w:val="20"/>
                            </w:rPr>
                          </w:pPr>
                          <w:r w:rsidRPr="00EB2F9D">
                            <w:rPr>
                              <w:rFonts w:ascii="Corbel" w:hAnsi="Corbel" w:cstheme="minorBidi"/>
                              <w:b/>
                              <w:bCs/>
                              <w:i/>
                              <w:iCs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Goal / Impact</w:t>
                          </w:r>
                        </w:p>
                      </w:txbxContent>
                    </v:textbox>
                  </v:shape>
                  <v:rect id="Rectangle 9" o:spid="_x0000_s1030" style="position:absolute;left:13166;top:5201;width:81171;height:8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+HCxAAAANoAAAAPAAAAZHJzL2Rvd25yZXYueG1sRI9Ba8JA&#10;FITvBf/D8oTe6qYeikZXCW2EClJQW+nxNfvMxmbfhuzWxH/vFgSPw8x8w8yXva3FmVpfOVbwPEpA&#10;EBdOV1wq+NyvniYgfEDWWDsmBRfysFwMHuaYatfxls67UIoIYZ+iAhNCk0rpC0MW/cg1xNE7utZi&#10;iLItpW6xi3Bby3GSvEiLFccFgw29Gip+d39WQU7N6UP/rL+25i0/lN2621y+M6Ueh302AxGoD/fw&#10;rf2uFUzh/0q8AXJxBQAA//8DAFBLAQItABQABgAIAAAAIQDb4fbL7gAAAIUBAAATAAAAAAAAAAAA&#10;AAAAAAAAAABbQ29udGVudF9UeXBlc10ueG1sUEsBAi0AFAAGAAgAAAAhAFr0LFu/AAAAFQEAAAsA&#10;AAAAAAAAAAAAAAAAHwEAAF9yZWxzLy5yZWxzUEsBAi0AFAAGAAgAAAAhAHMv4cLEAAAA2gAAAA8A&#10;AAAAAAAAAAAAAAAABwIAAGRycy9kb3ducmV2LnhtbFBLBQYAAAAAAwADALcAAAD4AgAAAAA=&#10;" fillcolor="white [3212]" strokecolor="#44546a [3215]" strokeweight="2pt">
                    <v:textbox inset=",1.84617mm,,1.84617mm">
                      <w:txbxContent>
                        <w:p w:rsidR="00AD7E70" w:rsidRPr="006C5D9D" w:rsidRDefault="00AD7E70" w:rsidP="006C5D9D">
                          <w:pPr>
                            <w:pStyle w:val="NormalWeb"/>
                            <w:spacing w:before="0" w:beforeAutospacing="0" w:after="0" w:afterAutospacing="0"/>
                            <w:ind w:left="144"/>
                            <w:jc w:val="both"/>
                            <w:rPr>
                              <w:b/>
                            </w:rPr>
                          </w:pPr>
                          <w:r w:rsidRPr="006C5D9D">
                            <w:rPr>
                              <w:rFonts w:ascii="Corbel" w:hAnsi="Corbel" w:cs="Calibri"/>
                              <w:b/>
                              <w:bCs/>
                              <w:iCs/>
                              <w:color w:val="C00000"/>
                              <w:kern w:val="24"/>
                              <w:lang w:val="en-US"/>
                            </w:rPr>
                            <w:t>Create an empowering ecosystem and positively impact the li</w:t>
                          </w:r>
                          <w:r w:rsidR="001B52AF">
                            <w:rPr>
                              <w:rFonts w:ascii="Corbel" w:hAnsi="Corbel" w:cs="Calibri"/>
                              <w:b/>
                              <w:bCs/>
                              <w:iCs/>
                              <w:color w:val="C00000"/>
                              <w:kern w:val="24"/>
                              <w:lang w:val="en-US"/>
                            </w:rPr>
                            <w:t>ves</w:t>
                          </w:r>
                          <w:r w:rsidRPr="006C5D9D">
                            <w:rPr>
                              <w:rFonts w:ascii="Corbel" w:hAnsi="Corbel" w:cs="Calibri"/>
                              <w:b/>
                              <w:bCs/>
                              <w:iCs/>
                              <w:color w:val="C00000"/>
                              <w:kern w:val="24"/>
                              <w:lang w:val="en-US"/>
                            </w:rPr>
                            <w:t xml:space="preserve"> of disadvantaged adolescents in </w:t>
                          </w:r>
                          <w:r w:rsidR="00B12D5C" w:rsidRPr="006C5D9D">
                            <w:rPr>
                              <w:rFonts w:ascii="Corbel" w:hAnsi="Corbel" w:cs="Calibri"/>
                              <w:b/>
                              <w:bCs/>
                              <w:iCs/>
                              <w:color w:val="C00000"/>
                              <w:kern w:val="24"/>
                              <w:lang w:val="en-US"/>
                            </w:rPr>
                            <w:t>India through</w:t>
                          </w:r>
                          <w:r w:rsidRPr="006C5D9D">
                            <w:rPr>
                              <w:rFonts w:ascii="Corbel" w:hAnsi="Corbel" w:cs="Calibri"/>
                              <w:b/>
                              <w:bCs/>
                              <w:iCs/>
                              <w:color w:val="C00000"/>
                              <w:kern w:val="24"/>
                              <w:lang w:val="en-US"/>
                            </w:rPr>
                            <w:t xml:space="preserve"> a comprehensive approach that impacts and improves outcomes by leveraging available scalable platforms to ensure they receive all the relevant support and services they need</w:t>
                          </w:r>
                        </w:p>
                      </w:txbxContent>
                    </v:textbox>
                  </v:rect>
                </v:group>
                <v:group id="Group 41" o:spid="_x0000_s1031" style="position:absolute;top:20820;width:94337;height:5375" coordorigin=",17703" coordsize="94337,53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rect id="Rectangle 11" o:spid="_x0000_s1032" style="position:absolute;left:13151;top:17703;width:19387;height:5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AduvwAAANsAAAAPAAAAZHJzL2Rvd25yZXYueG1sRE9Ni8Iw&#10;EL0L/ocwgjeb2kNZu0YRQfCo7sKyt6GZNsVmUpuo1V9vFha8zeN9znI92FbcqPeNYwXzJAVBXDrd&#10;cK3g+2s3+wDhA7LG1jEpeJCH9Wo8WmKh3Z2PdDuFWsQQ9gUqMCF0hZS+NGTRJ64jjlzleoshwr6W&#10;usd7DLetzNI0lxYbjg0GO9oaKs+nq1VQ/ZjfnBfZobmieVaH7OJ3lCs1nQybTxCBhvAW/7v3Os6f&#10;w98v8QC5egEAAP//AwBQSwECLQAUAAYACAAAACEA2+H2y+4AAACFAQAAEwAAAAAAAAAAAAAAAAAA&#10;AAAAW0NvbnRlbnRfVHlwZXNdLnhtbFBLAQItABQABgAIAAAAIQBa9CxbvwAAABUBAAALAAAAAAAA&#10;AAAAAAAAAB8BAABfcmVscy8ucmVsc1BLAQItABQABgAIAAAAIQDItAduvwAAANsAAAAPAAAAAAAA&#10;AAAAAAAAAAcCAABkcnMvZG93bnJldi54bWxQSwUGAAAAAAMAAwC3AAAA8wIAAAAA&#10;" fillcolor="#d5dce4 [671]" strokecolor="#44546a [3215]" strokeweight="1.5pt">
                    <v:textbox inset="2mm,1.84617mm,3mm,1.84617mm">
                      <w:txbxContent>
                        <w:p w:rsidR="00AD7E70" w:rsidRPr="006C5D9D" w:rsidRDefault="00AD7E70" w:rsidP="00AD7E7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Theme="minorHAnsi" w:hAnsiTheme="minorHAnsi" w:cstheme="minorHAnsi"/>
                              <w:b/>
                              <w:sz w:val="20"/>
                              <w:szCs w:val="20"/>
                            </w:rPr>
                          </w:pPr>
                          <w:r w:rsidRPr="006C5D9D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Delay</w:t>
                          </w:r>
                          <w:r w:rsidR="001B52AF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ed</w:t>
                          </w:r>
                          <w:r w:rsidRPr="006C5D9D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 age </w:t>
                          </w:r>
                          <w:r w:rsidR="001B52AF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of</w:t>
                          </w:r>
                          <w:r w:rsidRPr="006C5D9D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 first pregnancy</w:t>
                          </w:r>
                        </w:p>
                      </w:txbxContent>
                    </v:textbox>
                  </v:rect>
                  <v:shape id="Text Placeholder 3" o:spid="_x0000_s1033" type="#_x0000_t202" style="position:absolute;top:18328;width:9361;height:42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SMY1vQAAANsAAAAPAAAAZHJzL2Rvd25yZXYueG1sRE9LCsIw&#10;EN0L3iGM4EY01YVINYof/GxcVD3A0IxtsZmUJmr19EYQ3M3jfWe2aEwpHlS7wrKC4SACQZxaXXCm&#10;4HLe9icgnEfWWFomBS9ysJi3WzOMtX1yQo+Tz0QIYRejgtz7KpbSpTkZdANbEQfuamuDPsA6k7rG&#10;Zwg3pRxF0VgaLDg05FjROqf0drobBbRM7Pt4czuTrDbr3bVg6sm9Ut1Os5yC8NT4v/jnPugwfwTf&#10;X8IBcv4BAAD//wMAUEsBAi0AFAAGAAgAAAAhANvh9svuAAAAhQEAABMAAAAAAAAAAAAAAAAAAAAA&#10;AFtDb250ZW50X1R5cGVzXS54bWxQSwECLQAUAAYACAAAACEAWvQsW78AAAAVAQAACwAAAAAAAAAA&#10;AAAAAAAfAQAAX3JlbHMvLnJlbHNQSwECLQAUAAYACAAAACEAt0jGNb0AAADbAAAADwAAAAAAAAAA&#10;AAAAAAAHAgAAZHJzL2Rvd25yZXYueG1sUEsFBgAAAAADAAMAtwAAAPECAAAAAA==&#10;" filled="f" stroked="f">
                    <v:textbox inset="0,0,0,0">
                      <w:txbxContent>
                        <w:p w:rsidR="00AD7E70" w:rsidRPr="006C5D9D" w:rsidRDefault="00AD7E70" w:rsidP="00AD7E70">
                          <w:pPr>
                            <w:pStyle w:val="NormalWeb"/>
                            <w:spacing w:before="0" w:beforeAutospacing="0" w:after="0" w:afterAutospacing="0"/>
                            <w:jc w:val="right"/>
                            <w:rPr>
                              <w:b/>
                              <w:sz w:val="20"/>
                              <w:szCs w:val="20"/>
                            </w:rPr>
                          </w:pPr>
                          <w:r w:rsidRPr="006C5D9D">
                            <w:rPr>
                              <w:rFonts w:ascii="Corbel" w:hAnsi="Corbel" w:cstheme="minorBidi"/>
                              <w:b/>
                              <w:bCs/>
                              <w:iCs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Outcomes</w:t>
                          </w:r>
                        </w:p>
                      </w:txbxContent>
                    </v:textbox>
                  </v:shape>
                  <v:rect id="Rectangle 13" o:spid="_x0000_s1034" style="position:absolute;left:33751;top:17775;width:19387;height:52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jyCwQAAANsAAAAPAAAAZHJzL2Rvd25yZXYueG1sRE9Na8Mw&#10;DL0X9h+MBru1zjIIXVa3lEKhxzQrjN1ErMShsZzFbpLt19eDwW56vE9tdrPtxEiDbx0reF4lIIgr&#10;p1tuFFzej8s1CB+QNXaOScE3edhtHxYbzLWb+ExjGRoRQ9jnqMCE0OdS+sqQRb9yPXHkajdYDBEO&#10;jdQDTjHcdjJNkkxabDk2GOzpYKi6ljeroP4wnxm/pkV7Q/NTF+mXP1Km1NPjvH8DEWgO/+I/90nH&#10;+S/w+0s8QG7vAAAA//8DAFBLAQItABQABgAIAAAAIQDb4fbL7gAAAIUBAAATAAAAAAAAAAAAAAAA&#10;AAAAAABbQ29udGVudF9UeXBlc10ueG1sUEsBAi0AFAAGAAgAAAAhAFr0LFu/AAAAFQEAAAsAAAAA&#10;AAAAAAAAAAAAHwEAAF9yZWxzLy5yZWxzUEsBAi0AFAAGAAgAAAAhAFcqPILBAAAA2wAAAA8AAAAA&#10;AAAAAAAAAAAABwIAAGRycy9kb3ducmV2LnhtbFBLBQYAAAAAAwADALcAAAD1AgAAAAA=&#10;" fillcolor="#d5dce4 [671]" strokecolor="#44546a [3215]" strokeweight="1.5pt">
                    <v:textbox inset="2mm,1.84617mm,3mm,1.84617mm">
                      <w:txbxContent>
                        <w:p w:rsidR="00AD7E70" w:rsidRPr="00EB2F9D" w:rsidRDefault="00AD7E70" w:rsidP="00AD7E7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b/>
                              <w:sz w:val="20"/>
                              <w:szCs w:val="20"/>
                            </w:rPr>
                          </w:pPr>
                          <w:r w:rsidRPr="00EB2F9D">
                            <w:rPr>
                              <w:rFonts w:ascii="Corbel" w:hAnsi="Corbel" w:cstheme="minorBid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Delay</w:t>
                          </w:r>
                          <w:r w:rsidR="001B52AF">
                            <w:rPr>
                              <w:rFonts w:ascii="Corbel" w:hAnsi="Corbel" w:cstheme="minorBid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ed</w:t>
                          </w:r>
                          <w:r w:rsidRPr="00EB2F9D">
                            <w:rPr>
                              <w:rFonts w:ascii="Corbel" w:hAnsi="Corbel" w:cstheme="minorBid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 age of marriage</w:t>
                          </w:r>
                        </w:p>
                      </w:txbxContent>
                    </v:textbox>
                  </v:rect>
                  <v:rect id="Rectangle 14" o:spid="_x0000_s1035" style="position:absolute;left:54347;top:17775;width:19387;height:52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6T2wQAAANsAAAAPAAAAZHJzL2Rvd25yZXYueG1sRE9Na8Mw&#10;DL0X9h+MBru1zsIIXVa3lEKhxzQrjN1ErMShsZzFbpLt19eDwW56vE9tdrPtxEiDbx0reF4lIIgr&#10;p1tuFFzej8s1CB+QNXaOScE3edhtHxYbzLWb+ExjGRoRQ9jnqMCE0OdS+sqQRb9yPXHkajdYDBEO&#10;jdQDTjHcdjJNkkxabDk2GOzpYKi6ljeroP4wnxm/pkV7Q/NTF+mXP1Km1NPjvH8DEWgO/+I/90nH&#10;+S/w+0s8QG7vAAAA//8DAFBLAQItABQABgAIAAAAIQDb4fbL7gAAAIUBAAATAAAAAAAAAAAAAAAA&#10;AAAAAABbQ29udGVudF9UeXBlc10ueG1sUEsBAi0AFAAGAAgAAAAhAFr0LFu/AAAAFQEAAAsAAAAA&#10;AAAAAAAAAAAAHwEAAF9yZWxzLy5yZWxzUEsBAi0AFAAGAAgAAAAhANjDpPbBAAAA2wAAAA8AAAAA&#10;AAAAAAAAAAAABwIAAGRycy9kb3ducmV2LnhtbFBLBQYAAAAAAwADALcAAAD1AgAAAAA=&#10;" fillcolor="#d5dce4 [671]" strokecolor="#44546a [3215]" strokeweight="1.5pt">
                    <v:textbox inset="2mm,1.84617mm,3mm,1.84617mm">
                      <w:txbxContent>
                        <w:p w:rsidR="00AD7E70" w:rsidRPr="00EB2F9D" w:rsidRDefault="00AD7E70" w:rsidP="00AD7E7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b/>
                              <w:sz w:val="20"/>
                              <w:szCs w:val="20"/>
                            </w:rPr>
                          </w:pPr>
                          <w:r w:rsidRPr="00EB2F9D">
                            <w:rPr>
                              <w:rFonts w:ascii="Corbel" w:hAnsi="Corbel" w:cstheme="minorBid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Completion of secondary education</w:t>
                          </w:r>
                        </w:p>
                      </w:txbxContent>
                    </v:textbox>
                  </v:rect>
                  <v:rect id="Rectangle 15" o:spid="_x0000_s1036" style="position:absolute;left:74950;top:17775;width:19387;height:52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wFtwQAAANsAAAAPAAAAZHJzL2Rvd25yZXYueG1sRE9Na8Mw&#10;DL0X9h+MBru1zgILXVa3lEKhxzQrjN1ErMShsZzFbpLt19eDwW56vE9tdrPtxEiDbx0reF4lIIgr&#10;p1tuFFzej8s1CB+QNXaOScE3edhtHxYbzLWb+ExjGRoRQ9jnqMCE0OdS+sqQRb9yPXHkajdYDBEO&#10;jdQDTjHcdjJNkkxabDk2GOzpYKi6ljeroP4wnxm/pkV7Q/NTF+mXP1Km1NPjvH8DEWgO/+I/90nH&#10;+S/w+0s8QG7vAAAA//8DAFBLAQItABQABgAIAAAAIQDb4fbL7gAAAIUBAAATAAAAAAAAAAAAAAAA&#10;AAAAAABbQ29udGVudF9UeXBlc10ueG1sUEsBAi0AFAAGAAgAAAAhAFr0LFu/AAAAFQEAAAsAAAAA&#10;AAAAAAAAAAAAHwEAAF9yZWxzLy5yZWxzUEsBAi0AFAAGAAgAAAAhALePAW3BAAAA2wAAAA8AAAAA&#10;AAAAAAAAAAAABwIAAGRycy9kb3ducmV2LnhtbFBLBQYAAAAAAwADALcAAAD1AgAAAAA=&#10;" fillcolor="#d5dce4 [671]" strokecolor="#44546a [3215]" strokeweight="1.5pt">
                    <v:textbox inset="2mm,1.84617mm,3mm,1.84617mm">
                      <w:txbxContent>
                        <w:p w:rsidR="00AD7E70" w:rsidRPr="00EB2F9D" w:rsidRDefault="00AD7E70" w:rsidP="00AD7E7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b/>
                              <w:sz w:val="20"/>
                              <w:szCs w:val="20"/>
                            </w:rPr>
                          </w:pPr>
                          <w:r w:rsidRPr="00EB2F9D">
                            <w:rPr>
                              <w:rFonts w:ascii="Corbel" w:hAnsi="Corbel" w:cstheme="minorBid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Improved agency</w:t>
                          </w:r>
                        </w:p>
                      </w:txbxContent>
                    </v:textbox>
                  </v:rect>
                </v:group>
                <v:group id="Group 16" o:spid="_x0000_s1037" style="position:absolute;left:962;top:47027;width:95281;height:6993" coordorigin=",-617" coordsize="95283,69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shape id="Text Placeholder 3" o:spid="_x0000_s1038" type="#_x0000_t202" style="position:absolute;top:571;width:9361;height:48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P2WtwAAAANsAAAAPAAAAZHJzL2Rvd25yZXYueG1sRE/NisIw&#10;EL4L+w5hFryIprsHlWoqrrLqxUO7+wBDM/3BZlKaqNWnN4LgbT6+31muetOIC3WutqzgaxKBIM6t&#10;rrlU8P/3O56DcB5ZY2OZFNzIwSr5GCwx1vbKKV0yX4oQwi5GBZX3bSylyysy6Ca2JQ5cYTuDPsCu&#10;lLrDawg3jfyOoqk0WHNoqLClTUX5KTsbBbRO7f14cjuT/mw3u6JmGsm9UsPPfr0A4an3b/HLfdBh&#10;/gyev4QDZPIAAAD//wMAUEsBAi0AFAAGAAgAAAAhANvh9svuAAAAhQEAABMAAAAAAAAAAAAAAAAA&#10;AAAAAFtDb250ZW50X1R5cGVzXS54bWxQSwECLQAUAAYACAAAACEAWvQsW78AAAAVAQAACwAAAAAA&#10;AAAAAAAAAAAfAQAAX3JlbHMvLnJlbHNQSwECLQAUAAYACAAAACEApz9lrcAAAADbAAAADwAAAAAA&#10;AAAAAAAAAAAHAgAAZHJzL2Rvd25yZXYueG1sUEsFBgAAAAADAAMAtwAAAPQCAAAAAA==&#10;" filled="f" stroked="f">
                    <v:textbox inset="0,0,0,0">
                      <w:txbxContent>
                        <w:p w:rsidR="00AD7E70" w:rsidRPr="00EB2F9D" w:rsidRDefault="00AD7E70" w:rsidP="006C5D9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b/>
                              <w:sz w:val="20"/>
                              <w:szCs w:val="20"/>
                            </w:rPr>
                          </w:pPr>
                          <w:r w:rsidRPr="006C5D9D">
                            <w:rPr>
                              <w:rFonts w:ascii="Corbel" w:hAnsi="Corbel" w:cstheme="minorBidi"/>
                              <w:b/>
                              <w:bCs/>
                              <w:iCs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Outputs</w:t>
                          </w:r>
                        </w:p>
                      </w:txbxContent>
                    </v:textbox>
                  </v:shape>
                  <v:rect id="Rectangle 66" o:spid="_x0000_s1039" style="position:absolute;left:11090;top:-617;width:28376;height:64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1r3zwwAAANsAAAAPAAAAZHJzL2Rvd25yZXYueG1sRI9Pi8Iw&#10;EMXvwn6HMAt7EU3rQddqFFlw8eLBP+x5aMam2ExKk9X67Z2D4G2G9+a93yzXvW/UjbpYBzaQjzNQ&#10;xGWwNVcGzqft6BtUTMgWm8Bk4EER1quPwRILG+58oNsxVUpCOBZowKXUFlrH0pHHOA4tsWiX0HlM&#10;snaVth3eJdw3epJlU+2xZmlw2NKPo/J6/PcGNn/XfRtzl7vhdB63Kf+lcjYx5uuz3yxAJerT2/y6&#10;3lnBF1j5RQbQqycAAAD//wMAUEsBAi0AFAAGAAgAAAAhANvh9svuAAAAhQEAABMAAAAAAAAAAAAA&#10;AAAAAAAAAFtDb250ZW50X1R5cGVzXS54bWxQSwECLQAUAAYACAAAACEAWvQsW78AAAAVAQAACwAA&#10;AAAAAAAAAAAAAAAfAQAAX3JlbHMvLnJlbHNQSwECLQAUAAYACAAAACEAu9a988MAAADbAAAADwAA&#10;AAAAAAAAAAAAAAAHAgAAZHJzL2Rvd25yZXYueG1sUEsFBgAAAAADAAMAtwAAAPcCAAAAAA==&#10;" filled="f" strokecolor="#44546a [3215]" strokeweight="1.5pt">
                    <v:textbox inset="2mm,1.84617mm,3mm,1.84617mm">
                      <w:txbxContent>
                        <w:p w:rsidR="00AD7E70" w:rsidRPr="002F7534" w:rsidRDefault="00AD7E70" w:rsidP="00AD7E7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  <w:r w:rsidRPr="002F7534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Improved capabilities</w:t>
                          </w:r>
                          <w:r w:rsidR="001B52AF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 </w:t>
                          </w:r>
                          <w:r w:rsidR="00646A72" w:rsidRPr="002F7534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of teachers</w:t>
                          </w:r>
                          <w:r w:rsidR="00BF4165" w:rsidRPr="002F7534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 </w:t>
                          </w:r>
                          <w:r w:rsidR="00646A72" w:rsidRPr="002F7534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and stakeholders </w:t>
                          </w:r>
                          <w:r w:rsidRPr="002F7534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for better implementation</w:t>
                          </w:r>
                        </w:p>
                      </w:txbxContent>
                    </v:textbox>
                  </v:rect>
                  <v:rect id="Rectangle 67" o:spid="_x0000_s1040" style="position:absolute;left:41051;top:-617;width:26897;height:69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hhovwAAANsAAAAPAAAAZHJzL2Rvd25yZXYueG1sRE/LqsIw&#10;EN1f8B/CCG4umtaFj2oUEXpx48IHrodmbIrNpDS5Wv/eCIK7OZznLNedrcWdWl85VpCOEhDEhdMV&#10;lwrOp3w4A+EDssbaMSl4kof1qvezxEy7Bx/ofgyliCHsM1RgQmgyKX1hyKIfuYY4clfXWgwRtqXU&#10;LT5iuK3lOEkm0mLFscFgQ1tDxe34bxVsLrd941OTmt/J3Och/aNiOlZq0O82CxCBuvAVf9w7HefP&#10;4f1LPECuXgAAAP//AwBQSwECLQAUAAYACAAAACEA2+H2y+4AAACFAQAAEwAAAAAAAAAAAAAAAAAA&#10;AAAAW0NvbnRlbnRfVHlwZXNdLnhtbFBLAQItABQABgAIAAAAIQBa9CxbvwAAABUBAAALAAAAAAAA&#10;AAAAAAAAAB8BAABfcmVscy8ucmVsc1BLAQItABQABgAIAAAAIQDUmhhovwAAANsAAAAPAAAAAAAA&#10;AAAAAAAAAAcCAABkcnMvZG93bnJldi54bWxQSwUGAAAAAAMAAwC3AAAA8wIAAAAA&#10;" filled="f" strokecolor="#44546a [3215]" strokeweight="1.5pt">
                    <v:textbox inset="2mm,1.84617mm,3mm,1.84617mm">
                      <w:txbxContent>
                        <w:p w:rsidR="00AD7E70" w:rsidRPr="002F7534" w:rsidRDefault="00BF4165" w:rsidP="00AD7E7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  <w:r w:rsidRPr="002F7534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System</w:t>
                          </w:r>
                          <w:r w:rsidR="00646A72" w:rsidRPr="002F7534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 s</w:t>
                          </w:r>
                          <w:r w:rsidR="00397C3F" w:rsidRPr="002F7534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trengthened </w:t>
                          </w:r>
                          <w:r w:rsidR="00AD7E70" w:rsidRPr="002F7534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to promote issues that positively impact adolescent</w:t>
                          </w:r>
                          <w:r w:rsidR="00646A72" w:rsidRPr="002F7534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s</w:t>
                          </w:r>
                        </w:p>
                      </w:txbxContent>
                    </v:textbox>
                  </v:rect>
                  <v:rect id="Rectangle 68" o:spid="_x0000_s1041" style="position:absolute;left:68960;top:-617;width:26323;height:69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HtIwAAAANsAAAAPAAAAZHJzL2Rvd25yZXYueG1sRE89a8Mw&#10;EN0L/Q/iCl1KI9tD0jqWjQm4dMmQtHQ+rItlbJ2MpSTOv4+GQsbH+y6qxY7iQrPvHStIVwkI4tbp&#10;njsFvz/N+wcIH5A1jo5JwY08VOXzU4G5dlc+0OUYOhFD2OeowIQw5VL61pBFv3ITceRObrYYIpw7&#10;qWe8xnA7yixJ1tJiz7HB4EQ7Q+1wPFsF9d+wn3xqUvO2/vRNSL+o3WRKvb4s9RZEoCU8xP/ub60g&#10;i+vjl/gDZHkHAAD//wMAUEsBAi0AFAAGAAgAAAAhANvh9svuAAAAhQEAABMAAAAAAAAAAAAAAAAA&#10;AAAAAFtDb250ZW50X1R5cGVzXS54bWxQSwECLQAUAAYACAAAACEAWvQsW78AAAAVAQAACwAAAAAA&#10;AAAAAAAAAAAfAQAAX3JlbHMvLnJlbHNQSwECLQAUAAYACAAAACEAi8x7SMAAAADbAAAADwAAAAAA&#10;AAAAAAAAAAAHAgAAZHJzL2Rvd25yZXYueG1sUEsFBgAAAAADAAMAtwAAAPQCAAAAAA==&#10;" filled="f" strokecolor="#44546a [3215]" strokeweight="1.5pt">
                    <v:textbox inset="2mm,1.84617mm,3mm,1.84617mm">
                      <w:txbxContent>
                        <w:p w:rsidR="00AD7E70" w:rsidRPr="002F7534" w:rsidRDefault="001B52AF" w:rsidP="00AD7E7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  <w:r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P</w:t>
                          </w:r>
                          <w:r w:rsidR="00AD7E70" w:rsidRPr="002F7534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olicy decisions</w:t>
                          </w:r>
                          <w:r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 influenced</w:t>
                          </w:r>
                          <w:r w:rsidR="00AD7E70" w:rsidRPr="002F7534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 to improve adolescent</w:t>
                          </w:r>
                          <w:r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  <w:r w:rsidR="00AD7E70" w:rsidRPr="002F7534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focused policies</w:t>
                          </w:r>
                        </w:p>
                      </w:txbxContent>
                    </v:textbox>
                  </v:rect>
                </v:group>
                <v:group id="Group 21" o:spid="_x0000_s1042" style="position:absolute;left:2406;top:33929;width:95253;height:9185" coordsize="95253,9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<v:group id="Group 77" o:spid="_x0000_s1043" style="position:absolute;width:95253;height:9185" coordorigin="1402,30097" coordsize="95253,78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<v:shape id="Text Placeholder 3" o:spid="_x0000_s1044" type="#_x0000_t202" style="position:absolute;left:1402;top:31805;width:9361;height:48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KkTwwAAANsAAAAPAAAAZHJzL2Rvd25yZXYueG1sRI9Ba8JA&#10;FITvBf/D8gQvxWy0UErMKjGi7aWHpP6AR/aZBLNvQ3bV6K93C4Ueh5n5hkk3o+nElQbXWlawiGIQ&#10;xJXVLdcKjj/7+QcI55E1dpZJwZ0cbNaTlxQTbW9c0LX0tQgQdgkqaLzvEyld1ZBBF9meOHgnOxj0&#10;QQ611APeAtx0chnH79Jgy2GhwZ7yhqpzeTEKKCvs4/vsDqbY7vLDqWV6lZ9KzaZjtgLhafT/4b/2&#10;l1awfIPfL+EHyPUTAAD//wMAUEsBAi0AFAAGAAgAAAAhANvh9svuAAAAhQEAABMAAAAAAAAAAAAA&#10;AAAAAAAAAFtDb250ZW50X1R5cGVzXS54bWxQSwECLQAUAAYACAAAACEAWvQsW78AAAAVAQAACwAA&#10;AAAAAAAAAAAAAAAfAQAAX3JlbHMvLnJlbHNQSwECLQAUAAYACAAAACEAFmipE8MAAADbAAAADwAA&#10;AAAAAAAAAAAAAAAHAgAAZHJzL2Rvd25yZXYueG1sUEsFBgAAAAADAAMAtwAAAPcCAAAAAA==&#10;" filled="f" stroked="f">
                      <v:textbox inset="0,0,0,0">
                        <w:txbxContent>
                          <w:p w:rsidR="00AD7E70" w:rsidRPr="006C5D9D" w:rsidRDefault="00AD7E70" w:rsidP="006C5D9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6C5D9D">
                              <w:rPr>
                                <w:rFonts w:ascii="Corbel" w:hAnsi="Corbel" w:cstheme="minorBidi"/>
                                <w:b/>
                                <w:bCs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Intermediate Outcomes</w:t>
                            </w:r>
                          </w:p>
                        </w:txbxContent>
                      </v:textbox>
                    </v:shape>
                    <v:rect id="Rectangle 24" o:spid="_x0000_s1045" style="position:absolute;left:13151;top:30097;width:20600;height:78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931LwwAAANsAAAAPAAAAZHJzL2Rvd25yZXYueG1sRI/BasMw&#10;EETvhfyD2EIupZFtStq6UYwJJOTSQ9zS8yJtLRNrZSwlcf4+KhRyHGbmDbOqJteLM42h86wgX2Qg&#10;iLU3HbcKvr+2z28gQkQ22HsmBVcKUK1nDyssjb/wgc5NbEWCcChRgY1xKKUM2pLDsPADcfJ+/egw&#10;Jjm20ox4SXDXyyLLltJhx2nB4kAbS/rYnJyC+uf4OYTc5vZp+R62Md+Rfi2Umj9O9QeISFO8h//b&#10;e6OgeIG/L+kHyPUNAAD//wMAUEsBAi0AFAAGAAgAAAAhANvh9svuAAAAhQEAABMAAAAAAAAAAAAA&#10;AAAAAAAAAFtDb250ZW50X1R5cGVzXS54bWxQSwECLQAUAAYACAAAACEAWvQsW78AAAAVAQAACwAA&#10;AAAAAAAAAAAAAAAfAQAAX3JlbHMvLnJlbHNQSwECLQAUAAYACAAAACEA9Pd9S8MAAADbAAAADwAA&#10;AAAAAAAAAAAAAAAHAgAAZHJzL2Rvd25yZXYueG1sUEsFBgAAAAADAAMAtwAAAPcCAAAAAA==&#10;" filled="f" strokecolor="#44546a [3215]" strokeweight="1.5pt">
                      <v:textbox inset="2mm,1.84617mm,3mm,1.84617mm">
                        <w:txbxContent>
                          <w:p w:rsidR="00AD7E70" w:rsidRPr="006C5D9D" w:rsidRDefault="00AD7E70" w:rsidP="00AD7E7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</w:rPr>
                            </w:pPr>
                            <w:r w:rsidRPr="006C5D9D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Adolescents have </w:t>
                            </w:r>
                            <w:r w:rsidR="001B52AF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a </w:t>
                            </w:r>
                            <w:r w:rsidRPr="006C5D9D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better understanding of gender</w:t>
                            </w:r>
                            <w:r w:rsidR="001B52AF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and </w:t>
                            </w:r>
                            <w:r w:rsidRPr="006C5D9D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relationships </w:t>
                            </w:r>
                            <w:r w:rsidR="00AF1E38" w:rsidRPr="006C5D9D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and knowledge</w:t>
                            </w:r>
                            <w:r w:rsidRPr="006C5D9D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of SRH</w:t>
                            </w:r>
                          </w:p>
                        </w:txbxContent>
                      </v:textbox>
                    </v:rect>
                    <v:rect id="Rectangle 25" o:spid="_x0000_s1046" style="position:absolute;left:76598;top:30117;width:20058;height:77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u9jQwwAAANsAAAAPAAAAZHJzL2Rvd25yZXYueG1sRI/BasMw&#10;EETvhfyD2EIupZFtaNq6UYwJJOTSQ9zS8yJtLRNrZSwlcf4+KhRyHGbmDbOqJteLM42h86wgX2Qg&#10;iLU3HbcKvr+2z28gQkQ22HsmBVcKUK1nDyssjb/wgc5NbEWCcChRgY1xKKUM2pLDsPADcfJ+/egw&#10;Jjm20ox4SXDXyyLLltJhx2nB4kAbS/rYnJyC+uf4OYTc5vZp+R62Md+Rfi2Umj9O9QeISFO8h//b&#10;e6OgeIG/L+kHyPUNAAD//wMAUEsBAi0AFAAGAAgAAAAhANvh9svuAAAAhQEAABMAAAAAAAAAAAAA&#10;AAAAAAAAAFtDb250ZW50X1R5cGVzXS54bWxQSwECLQAUAAYACAAAACEAWvQsW78AAAAVAQAACwAA&#10;AAAAAAAAAAAAAAAfAQAAX3JlbHMvLnJlbHNQSwECLQAUAAYACAAAACEAm7vY0MMAAADbAAAADwAA&#10;AAAAAAAAAAAAAAAHAgAAZHJzL2Rvd25yZXYueG1sUEsFBgAAAAADAAMAtwAAAPcCAAAAAA==&#10;" filled="f" strokecolor="#44546a [3215]" strokeweight="1.5pt">
                      <v:textbox inset="2mm,1.84617mm,3mm,1.84617mm">
                        <w:txbxContent>
                          <w:p w:rsidR="00AD7E70" w:rsidRPr="00C802F3" w:rsidRDefault="00BF4165" w:rsidP="00AD7E7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802F3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eacher</w:t>
                            </w:r>
                            <w:r w:rsidR="00397C3F" w:rsidRPr="00C802F3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="001B52AF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are</w:t>
                            </w:r>
                            <w:r w:rsidRPr="00C802F3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646A72" w:rsidRPr="00C802F3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</w:t>
                            </w:r>
                            <w:r w:rsidR="00397C3F" w:rsidRPr="00C802F3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rained to empower</w:t>
                            </w:r>
                            <w:r w:rsidR="00AD7E70" w:rsidRPr="00C802F3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646A72" w:rsidRPr="00C802F3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dolescents on informed decision</w:t>
                            </w:r>
                            <w:r w:rsidR="001B52AF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 w:rsidR="00646A72" w:rsidRPr="00C802F3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aking</w:t>
                            </w:r>
                          </w:p>
                        </w:txbxContent>
                      </v:textbox>
                    </v:rect>
                  </v:group>
                  <v:rect id="Rectangle 47" o:spid="_x0000_s1047" style="position:absolute;left:33337;width:20522;height:91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aUanwgAAANsAAAAPAAAAZHJzL2Rvd25yZXYueG1sRI9Bi8Iw&#10;FITvwv6H8IS9iE3bQ92tRpEFxYsHddnzo3k2xealNFG7/94IgsdhZr5hFqvBtuJGvW8cK8iSFARx&#10;5XTDtYLf02b6BcIHZI2tY1LwTx5Wy4/RAkvt7nyg2zHUIkLYl6jAhNCVUvrKkEWfuI44emfXWwxR&#10;9rXUPd4j3LYyT9NCWmw4Lhjs6MdQdTlerYL132Xf+cxkZlJ8+03ItlTNcqU+x8N6DiLQEN7hV3un&#10;FeQFPL/EHyCXDwAAAP//AwBQSwECLQAUAAYACAAAACEA2+H2y+4AAACFAQAAEwAAAAAAAAAAAAAA&#10;AAAAAAAAW0NvbnRlbnRfVHlwZXNdLnhtbFBLAQItABQABgAIAAAAIQBa9CxbvwAAABUBAAALAAAA&#10;AAAAAAAAAAAAAB8BAABfcmVscy8ucmVsc1BLAQItABQABgAIAAAAIQBraUanwgAAANsAAAAPAAAA&#10;AAAAAAAAAAAAAAcCAABkcnMvZG93bnJldi54bWxQSwUGAAAAAAMAAwC3AAAA9gIAAAAA&#10;" filled="f" strokecolor="#44546a [3215]" strokeweight="1.5pt">
                    <v:textbox inset="2mm,1.84617mm,3mm,1.84617mm">
                      <w:txbxContent>
                        <w:p w:rsidR="00AD7E70" w:rsidRPr="00C802F3" w:rsidRDefault="00AD7E70" w:rsidP="00AD7E7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Theme="minorHAnsi" w:hAnsiTheme="minorHAnsi" w:cstheme="minorHAnsi"/>
                              <w:b/>
                              <w:sz w:val="20"/>
                              <w:szCs w:val="20"/>
                            </w:rPr>
                          </w:pPr>
                          <w:r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Adolescents have </w:t>
                          </w:r>
                          <w:r w:rsidR="001B52AF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the </w:t>
                          </w:r>
                          <w:r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confidence</w:t>
                          </w:r>
                          <w:r w:rsidR="001B52AF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to access </w:t>
                          </w:r>
                          <w:r w:rsidR="001B52AF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SRH</w:t>
                          </w:r>
                          <w:r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 services</w:t>
                          </w:r>
                          <w:r w:rsidR="001B52AF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, including contraception</w:t>
                          </w:r>
                        </w:p>
                      </w:txbxContent>
                    </v:textbox>
                  </v:rect>
                  <v:rect id="Rectangle 50" o:spid="_x0000_s1048" style="position:absolute;left:55054;width:18551;height:91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eM8wwAAANsAAAAPAAAAZHJzL2Rvd25yZXYueG1sRI/BasMw&#10;EETvhf6D2EIvpZbtQ9y6lkMIpPSSQ53Q82JtLWNrZSwlcf4+KgR6HGbmDVOtFzuKM82+d6wgS1IQ&#10;xK3TPXcKjofd6xsIH5A1jo5JwZU8rOvHhwpL7S78TecmdCJC2JeowIQwlVL61pBFn7iJOHq/brYY&#10;opw7qWe8RLgdZZ6mK2mx57hgcKKtoXZoTlbB5mfYTz4zmXlZvftdyD6pLXKlnp+WzQeIQEv4D9/b&#10;X1pBXsDfl/gDZH0DAAD//wMAUEsBAi0AFAAGAAgAAAAhANvh9svuAAAAhQEAABMAAAAAAAAAAAAA&#10;AAAAAAAAAFtDb250ZW50X1R5cGVzXS54bWxQSwECLQAUAAYACAAAACEAWvQsW78AAAAVAQAACwAA&#10;AAAAAAAAAAAAAAAfAQAAX3JlbHMvLnJlbHNQSwECLQAUAAYACAAAACEABCXjPMMAAADbAAAADwAA&#10;AAAAAAAAAAAAAAAHAgAAZHJzL2Rvd25yZXYueG1sUEsFBgAAAAADAAMAtwAAAPcCAAAAAA==&#10;" filled="f" strokecolor="#44546a [3215]" strokeweight="1.5pt">
                    <v:textbox inset="2mm,1.84617mm,3mm,1.84617mm">
                      <w:txbxContent>
                        <w:p w:rsidR="00AD7E70" w:rsidRPr="00C802F3" w:rsidRDefault="001B52AF" w:rsidP="00AD7E7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Education s</w:t>
                          </w:r>
                          <w:r w:rsidR="00BF4165"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y</w:t>
                          </w:r>
                          <w:r w:rsidR="00E74435"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s</w:t>
                          </w:r>
                          <w:r w:rsidR="00BF4165"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tem</w:t>
                          </w:r>
                          <w:r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 is </w:t>
                          </w:r>
                          <w:r w:rsidR="00BF4165"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="00397C3F"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s</w:t>
                          </w:r>
                          <w:r w:rsidR="00E74435"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trengthened to </w:t>
                          </w:r>
                          <w:r w:rsidR="00397C3F"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deliver adolescen</w:t>
                          </w:r>
                          <w:r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t</w:t>
                          </w:r>
                          <w:r w:rsidR="00397C3F"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 education content</w:t>
                          </w:r>
                        </w:p>
                      </w:txbxContent>
                    </v:textbox>
                  </v:rect>
                </v:group>
                <v:group id="Group 28" o:spid="_x0000_s1049" style="position:absolute;left:962;top:56355;width:98621;height:12478" coordorigin=",-1154" coordsize="98621,124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<v:group id="Group 70" o:spid="_x0000_s1050" style="position:absolute;top:-1154;width:78647;height:12476" coordorigin="100,52709" coordsize="78647,112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<v:shape id="Text Placeholder 3" o:spid="_x0000_s1051" type="#_x0000_t202" style="position:absolute;left:100;top:56418;width:9872;height:48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6G5vQAAANsAAAAPAAAAZHJzL2Rvd25yZXYueG1sRE9LCsIw&#10;EN0L3iGM4EY0VUGkGsUPfjYuqh5gaMa22ExKE7V6erMQXD7ef75sTCmeVLvCsoLhIAJBnFpdcKbg&#10;etn1pyCcR9ZYWiYFb3KwXLRbc4y1fXFCz7PPRAhhF6OC3PsqltKlORl0A1sRB+5ma4M+wDqTusZX&#10;CDelHEXRRBosODTkWNEmp/R+fhgFtErs53R3e5Ost5v9rWDqyYNS3U6zmoHw1Pi/+Oc+agXjsD58&#10;CT9ALr4AAAD//wMAUEsBAi0AFAAGAAgAAAAhANvh9svuAAAAhQEAABMAAAAAAAAAAAAAAAAAAAAA&#10;AFtDb250ZW50X1R5cGVzXS54bWxQSwECLQAUAAYACAAAACEAWvQsW78AAAAVAQAACwAAAAAAAAAA&#10;AAAAAAAfAQAAX3JlbHMvLnJlbHNQSwECLQAUAAYACAAAACEAY2Ohub0AAADbAAAADwAAAAAAAAAA&#10;AAAAAAAHAgAAZHJzL2Rvd25yZXYueG1sUEsFBgAAAAADAAMAtwAAAPECAAAAAA==&#10;" filled="f" stroked="f">
                      <v:textbox inset="0,0,0,0">
                        <w:txbxContent>
                          <w:p w:rsidR="00AD7E70" w:rsidRPr="00EB2F9D" w:rsidRDefault="00AD7E70" w:rsidP="006C5D9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6C5D9D">
                              <w:rPr>
                                <w:rFonts w:ascii="Corbel" w:hAnsi="Corbel" w:cstheme="minorBidi"/>
                                <w:b/>
                                <w:bCs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ctivities</w:t>
                            </w:r>
                          </w:p>
                        </w:txbxContent>
                      </v:textbox>
                    </v:shape>
                    <v:rect id="Rectangle 31" o:spid="_x0000_s1052" style="position:absolute;left:11191;top:52709;width:17325;height:112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WUgOwQAAANsAAAAPAAAAZHJzL2Rvd25yZXYueG1sRI9Bi8Iw&#10;FITvwv6H8AQvomkUXK1GEcHFiwfdZc+P5tkUm5fSZLX7740geBxm5htmtelcLW7UhsqzBjXOQBAX&#10;3lRcavj53o/mIEJENlh7Jg3/FGCz/uitMDf+zie6nWMpEoRDjhpsjE0uZSgsOQxj3xAn7+JbhzHJ&#10;tpSmxXuCu1pOsmwmHVacFiw2tLNUXM9/TsP293psgrLKDmeLsI/qi4rPidaDfrddgojUxXf41T4Y&#10;DVMFzy/pB8j1AwAA//8DAFBLAQItABQABgAIAAAAIQDb4fbL7gAAAIUBAAATAAAAAAAAAAAAAAAA&#10;AAAAAABbQ29udGVudF9UeXBlc10ueG1sUEsBAi0AFAAGAAgAAAAhAFr0LFu/AAAAFQEAAAsAAAAA&#10;AAAAAAAAAAAAHwEAAF9yZWxzLy5yZWxzUEsBAi0AFAAGAAgAAAAhAGFZSA7BAAAA2wAAAA8AAAAA&#10;AAAAAAAAAAAABwIAAGRycy9kb3ducmV2LnhtbFBLBQYAAAAAAwADALcAAAD1AgAAAAA=&#10;" filled="f" strokecolor="#44546a [3215]" strokeweight="1.5pt">
                      <v:textbox inset="2mm,1.84617mm,3mm,1.84617mm">
                        <w:txbxContent>
                          <w:p w:rsidR="00AD7E70" w:rsidRPr="00C802F3" w:rsidRDefault="00646A72" w:rsidP="00AD7E7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C802F3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Develop state</w:t>
                            </w:r>
                            <w:r w:rsidR="001B52AF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-</w:t>
                            </w:r>
                            <w:r w:rsidRPr="00C802F3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specific curricula and </w:t>
                            </w:r>
                            <w:r w:rsidR="001B52AF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build the </w:t>
                            </w:r>
                            <w:r w:rsidRPr="00C802F3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c</w:t>
                            </w:r>
                            <w:r w:rsidR="00AD7E70" w:rsidRPr="00C802F3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apacity</w:t>
                            </w:r>
                            <w:r w:rsidR="001B52AF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C802F3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of </w:t>
                            </w:r>
                            <w:r w:rsidR="00AD7E70" w:rsidRPr="00C802F3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stakeholders for implementation of </w:t>
                            </w:r>
                            <w:r w:rsidRPr="00C802F3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Udaan across</w:t>
                            </w:r>
                            <w:r w:rsidR="001B52AF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the</w:t>
                            </w:r>
                            <w:r w:rsidRPr="00C802F3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state</w:t>
                            </w:r>
                          </w:p>
                        </w:txbxContent>
                      </v:textbox>
                    </v:rect>
                    <v:rect id="Rectangle 32" o:spid="_x0000_s1053" style="position:absolute;left:64115;top:52709;width:14632;height:109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i9Z5wwAAANsAAAAPAAAAZHJzL2Rvd25yZXYueG1sRI/BasMw&#10;EETvhfyD2EIupZHtQtq6UYwJJOTSQ9zS8yJtLRNrZSwlcf4+KhRyHGbmDbOqJteLM42h86wgX2Qg&#10;iLU3HbcKvr+2z28gQkQ22HsmBVcKUK1nDyssjb/wgc5NbEWCcChRgY1xKKUM2pLDsPADcfJ+/egw&#10;Jjm20ox4SXDXyyLLltJhx2nB4kAbS/rYnJyC+uf4OYTc5vZp+R62Md+Rfi2Umj9O9QeISFO8h//b&#10;e6PgpYC/L+kHyPUNAAD//wMAUEsBAi0AFAAGAAgAAAAhANvh9svuAAAAhQEAABMAAAAAAAAAAAAA&#10;AAAAAAAAAFtDb250ZW50X1R5cGVzXS54bWxQSwECLQAUAAYACAAAACEAWvQsW78AAAAVAQAACwAA&#10;AAAAAAAAAAAAAAAfAQAAX3JlbHMvLnJlbHNQSwECLQAUAAYACAAAACEAkYvWecMAAADbAAAADwAA&#10;AAAAAAAAAAAAAAAHAgAAZHJzL2Rvd25yZXYueG1sUEsFBgAAAAADAAMAtwAAAPcCAAAAAA==&#10;" filled="f" strokecolor="#44546a [3215]" strokeweight="1.5pt">
                      <v:textbox inset="2mm,1.84617mm,3mm,1.84617mm">
                        <w:txbxContent>
                          <w:p w:rsidR="00AD7E70" w:rsidRPr="00C802F3" w:rsidRDefault="00AD7E70" w:rsidP="00AD7E7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</w:rPr>
                            </w:pPr>
                            <w:r w:rsidRPr="00C802F3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Generate evidence and learnings to strengthen program</w:t>
                            </w:r>
                            <w:r w:rsidR="001B52AF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me</w:t>
                            </w:r>
                            <w:r w:rsidRPr="00C802F3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design and delivery</w:t>
                            </w:r>
                          </w:p>
                        </w:txbxContent>
                      </v:textbox>
                    </v:rect>
                  </v:group>
                  <v:rect id="Rectangle 36" o:spid="_x0000_s1054" style="position:absolute;left:29345;top:-1154;width:17292;height:124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x3PixAAAANsAAAAPAAAAZHJzL2Rvd25yZXYueG1sRI/BasMw&#10;EETvgf6D2EIvoZYdQ9q6VkIIOPTSQ5zS82JtLWNrZSwlcf8+KhRyHGbmDVNuZzuIC02+c6wgS1IQ&#10;xI3THbcKvk7V8ysIH5A1Do5JwS952G4eFiUW2l35SJc6tCJC2BeowIQwFlL6xpBFn7iROHo/brIY&#10;opxaqSe8Rrgd5CpN19Jix3HB4Eh7Q01fn62C3Xf/OfrMZGa5fvNVyA7UvKyUenqcd+8gAs3hHv5v&#10;f2gFeQ5/X+IPkJsbAAAA//8DAFBLAQItABQABgAIAAAAIQDb4fbL7gAAAIUBAAATAAAAAAAAAAAA&#10;AAAAAAAAAABbQ29udGVudF9UeXBlc10ueG1sUEsBAi0AFAAGAAgAAAAhAFr0LFu/AAAAFQEAAAsA&#10;AAAAAAAAAAAAAAAAHwEAAF9yZWxzLy5yZWxzUEsBAi0AFAAGAAgAAAAhAP7Hc+LEAAAA2wAAAA8A&#10;AAAAAAAAAAAAAAAABwIAAGRycy9kb3ducmV2LnhtbFBLBQYAAAAAAwADALcAAAD4AgAAAAA=&#10;" filled="f" strokecolor="#44546a [3215]" strokeweight="1.5pt">
                    <v:textbox inset="2mm,1.84617mm,3mm,1.84617mm">
                      <w:txbxContent>
                        <w:p w:rsidR="00AD7E70" w:rsidRPr="00C802F3" w:rsidRDefault="00AD7E70" w:rsidP="00AD7E7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  <w:r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Empower </w:t>
                          </w:r>
                          <w:r w:rsidR="00646A72"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teachers with</w:t>
                          </w:r>
                          <w:r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 knowledge and skills to drive collective action and community transformation</w:t>
                          </w:r>
                        </w:p>
                      </w:txbxContent>
                    </v:textbox>
                  </v:rect>
                  <v:rect id="Rectangle 51" o:spid="_x0000_s1055" style="position:absolute;left:79955;top:-1154;width:18666;height:124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uuWwwAAANsAAAAPAAAAZHJzL2Rvd25yZXYueG1sRI9Ba8JA&#10;FITvBf/D8gpeSt1ExbapmyCC4sWDtvT8yL5mg9m3Ibsm6b/vCoLHYWa+YdbFaBvRU+drxwrSWQKC&#10;uHS65krB99fu9R2ED8gaG8ek4I88FPnkaY2ZdgOfqD+HSkQI+wwVmBDaTEpfGrLoZ64ljt6v6yyG&#10;KLtK6g6HCLeNnCfJSlqsOS4YbGlrqLycr1bB5udybH1qUvOy+vC7kO6pfJsrNX0eN58gAo3hEb63&#10;D1rBYgm3L/EHyPwfAAD//wMAUEsBAi0AFAAGAAgAAAAhANvh9svuAAAAhQEAABMAAAAAAAAAAAAA&#10;AAAAAAAAAFtDb250ZW50X1R5cGVzXS54bWxQSwECLQAUAAYACAAAACEAWvQsW78AAAAVAQAACwAA&#10;AAAAAAAAAAAAAAAfAQAAX3JlbHMvLnJlbHNQSwECLQAUAAYACAAAACEAcS7rlsMAAADbAAAADwAA&#10;AAAAAAAAAAAAAAAHAgAAZHJzL2Rvd25yZXYueG1sUEsFBgAAAAADAAMAtwAAAPcCAAAAAA==&#10;" filled="f" strokecolor="#44546a [3215]" strokeweight="1.5pt">
                    <v:textbox inset="2mm,1.84617mm,3mm,1.84617mm">
                      <w:txbxContent>
                        <w:p w:rsidR="00AD7E70" w:rsidRPr="00C802F3" w:rsidRDefault="001B52AF" w:rsidP="00AD7E7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Theme="minorHAnsi" w:hAnsiTheme="minorHAnsi" w:cstheme="minorHAnsi"/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S</w:t>
                          </w:r>
                          <w:r w:rsidR="00AD7E70"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upport and engage with the gov</w:t>
                          </w:r>
                          <w:r w:rsidR="00397C3F"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ernmen</w:t>
                          </w:r>
                          <w:r w:rsidR="00AD7E70"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t to facilitate convergence and </w:t>
                          </w:r>
                          <w:r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improve adolescent-focused</w:t>
                          </w:r>
                          <w:r w:rsidR="00AD7E70"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 policies</w:t>
                          </w:r>
                        </w:p>
                      </w:txbxContent>
                    </v:textbox>
                  </v:rect>
                  <v:rect id="Rectangle 37" o:spid="_x0000_s1056" style="position:absolute;left:47421;top:-1154;width:15992;height:123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k4NwwAAANsAAAAPAAAAZHJzL2Rvd25yZXYueG1sRI9Ba8JA&#10;FITvBf/D8gpeSt1E0bapmyCC4sWDtvT8yL5mg9m3Ibsm6b/vCoLHYWa+YdbFaBvRU+drxwrSWQKC&#10;uHS65krB99fu9R2ED8gaG8ek4I88FPnkaY2ZdgOfqD+HSkQI+wwVmBDaTEpfGrLoZ64ljt6v6yyG&#10;KLtK6g6HCLeNnCfJSlqsOS4YbGlrqLycr1bB5udybH1qUvOy+vC7kO6pfJsrNX0eN58gAo3hEb63&#10;D1rBYgm3L/EHyPwfAAD//wMAUEsBAi0AFAAGAAgAAAAhANvh9svuAAAAhQEAABMAAAAAAAAAAAAA&#10;AAAAAAAAAFtDb250ZW50X1R5cGVzXS54bWxQSwECLQAUAAYACAAAACEAWvQsW78AAAAVAQAACwAA&#10;AAAAAAAAAAAAAAAfAQAAX3JlbHMvLnJlbHNQSwECLQAUAAYACAAAACEAHmJODcMAAADbAAAADwAA&#10;AAAAAAAAAAAAAAAHAgAAZHJzL2Rvd25yZXYueG1sUEsFBgAAAAADAAMAtwAAAPcCAAAAAA==&#10;" filled="f" strokecolor="#44546a [3215]" strokeweight="1.5pt">
                    <v:textbox inset="2mm,1.84617mm,3mm,1.84617mm">
                      <w:txbxContent>
                        <w:p w:rsidR="00AD7E70" w:rsidRPr="00C802F3" w:rsidRDefault="00646A72" w:rsidP="00AD7E7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  <w:r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Strengthen </w:t>
                          </w:r>
                          <w:r w:rsidR="001B52AF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the education </w:t>
                          </w:r>
                          <w:r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s</w:t>
                          </w:r>
                          <w:r w:rsidR="00BF4165"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y</w:t>
                          </w:r>
                          <w:r w:rsidR="00397C3F"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s</w:t>
                          </w:r>
                          <w:r w:rsidR="00BF4165"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tem </w:t>
                          </w:r>
                          <w:r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to</w:t>
                          </w:r>
                          <w:r w:rsidR="00AD7E70"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 </w:t>
                          </w:r>
                          <w:r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make it </w:t>
                          </w:r>
                          <w:r w:rsidR="00AD7E70"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more responsive to</w:t>
                          </w:r>
                          <w:r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wards</w:t>
                          </w:r>
                          <w:r w:rsidR="00AD7E70" w:rsidRPr="00C802F3">
                            <w:rPr>
                              <w:rFonts w:asciiTheme="minorHAnsi" w:hAnsiTheme="minorHAnsi" w:cstheme="minorHAnsi"/>
                              <w:b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 adolescent issues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sectPr w:rsidR="008B4D53" w:rsidRPr="006C5D9D" w:rsidSect="006B5FFE">
      <w:pgSz w:w="16838" w:h="11906" w:orient="landscape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7E70"/>
    <w:rsid w:val="000416E5"/>
    <w:rsid w:val="00146016"/>
    <w:rsid w:val="001B52AF"/>
    <w:rsid w:val="002F7534"/>
    <w:rsid w:val="00397C3F"/>
    <w:rsid w:val="005B72E9"/>
    <w:rsid w:val="00646A72"/>
    <w:rsid w:val="006B5FFE"/>
    <w:rsid w:val="006C5D9D"/>
    <w:rsid w:val="00740702"/>
    <w:rsid w:val="007762D9"/>
    <w:rsid w:val="00AD7E70"/>
    <w:rsid w:val="00AF1E38"/>
    <w:rsid w:val="00B12D5C"/>
    <w:rsid w:val="00BF4165"/>
    <w:rsid w:val="00C802F3"/>
    <w:rsid w:val="00E74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6AC17"/>
  <w15:chartTrackingRefBased/>
  <w15:docId w15:val="{E32484D9-E0A7-4873-B724-82A53D0BC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D7E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uddin</dc:creator>
  <cp:keywords/>
  <dc:description/>
  <cp:lastModifiedBy>PLESONS, Marina</cp:lastModifiedBy>
  <cp:revision>2</cp:revision>
  <dcterms:created xsi:type="dcterms:W3CDTF">2020-06-29T09:24:00Z</dcterms:created>
  <dcterms:modified xsi:type="dcterms:W3CDTF">2020-06-29T09:24:00Z</dcterms:modified>
</cp:coreProperties>
</file>